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716DE" w14:textId="025F8940" w:rsidR="00CE55B5" w:rsidRDefault="00CE55B5" w:rsidP="00C57367">
      <w:pPr>
        <w:spacing w:before="100" w:beforeAutospacing="1" w:after="100" w:afterAutospacing="1" w:line="24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CE5168">
        <w:rPr>
          <w:b/>
          <w:bCs/>
          <w:sz w:val="24"/>
          <w:szCs w:val="24"/>
        </w:rPr>
        <w:t>UPPLEMENTARY INFO</w:t>
      </w:r>
    </w:p>
    <w:p w14:paraId="4744AF68" w14:textId="4018B7D9" w:rsidR="00BF6D26" w:rsidRPr="00BD2A5D" w:rsidRDefault="00BF6D26" w:rsidP="00C57367">
      <w:pPr>
        <w:spacing w:before="100" w:beforeAutospacing="1" w:after="100" w:afterAutospacing="1" w:line="240" w:lineRule="auto"/>
        <w:jc w:val="center"/>
        <w:rPr>
          <w:b/>
          <w:bCs/>
          <w:sz w:val="24"/>
          <w:szCs w:val="24"/>
        </w:rPr>
      </w:pPr>
      <w:r w:rsidRPr="00BD2A5D">
        <w:rPr>
          <w:b/>
          <w:bCs/>
          <w:sz w:val="24"/>
          <w:szCs w:val="24"/>
        </w:rPr>
        <w:t>Rapid target validation in a Cas9-indu</w:t>
      </w:r>
      <w:r w:rsidR="002D6580">
        <w:rPr>
          <w:b/>
          <w:bCs/>
          <w:sz w:val="24"/>
          <w:szCs w:val="24"/>
        </w:rPr>
        <w:t>c</w:t>
      </w:r>
      <w:r w:rsidRPr="00BD2A5D">
        <w:rPr>
          <w:b/>
          <w:bCs/>
          <w:sz w:val="24"/>
          <w:szCs w:val="24"/>
        </w:rPr>
        <w:t xml:space="preserve">ible </w:t>
      </w:r>
      <w:proofErr w:type="spellStart"/>
      <w:r w:rsidRPr="00BD2A5D">
        <w:rPr>
          <w:b/>
          <w:bCs/>
          <w:sz w:val="24"/>
          <w:szCs w:val="24"/>
        </w:rPr>
        <w:t>hiPSC</w:t>
      </w:r>
      <w:proofErr w:type="spellEnd"/>
      <w:r w:rsidRPr="00BD2A5D">
        <w:rPr>
          <w:b/>
          <w:bCs/>
          <w:sz w:val="24"/>
          <w:szCs w:val="24"/>
        </w:rPr>
        <w:t xml:space="preserve"> derived kidney model</w:t>
      </w:r>
    </w:p>
    <w:p w14:paraId="7631A867" w14:textId="6A167778" w:rsidR="008C4ABB" w:rsidRDefault="008C4ABB" w:rsidP="00F61953">
      <w:pPr>
        <w:spacing w:after="0" w:line="240" w:lineRule="auto"/>
      </w:pPr>
      <w:r>
        <w:rPr>
          <w:rFonts w:cstheme="minorHAnsi"/>
          <w:noProof/>
          <w:lang w:val="en-IN" w:eastAsia="en-IN"/>
        </w:rPr>
        <w:drawing>
          <wp:inline distT="0" distB="0" distL="0" distR="0" wp14:anchorId="7AF220C4" wp14:editId="4FF51245">
            <wp:extent cx="5943600" cy="60661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00498A.tmp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6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39718" w14:textId="4E3CF926" w:rsidR="00F61953" w:rsidRDefault="00F61953" w:rsidP="00F61953">
      <w:pPr>
        <w:spacing w:after="0" w:line="240" w:lineRule="auto"/>
      </w:pPr>
      <w:r w:rsidRPr="0048092D">
        <w:rPr>
          <w:b/>
        </w:rPr>
        <w:t xml:space="preserve">Supplementary </w:t>
      </w:r>
      <w:r>
        <w:rPr>
          <w:b/>
        </w:rPr>
        <w:t>Figure</w:t>
      </w:r>
      <w:r w:rsidRPr="0048092D">
        <w:rPr>
          <w:b/>
        </w:rPr>
        <w:t xml:space="preserve"> </w:t>
      </w:r>
      <w:r>
        <w:rPr>
          <w:b/>
        </w:rPr>
        <w:t>1</w:t>
      </w:r>
      <w:r w:rsidRPr="0048092D">
        <w:rPr>
          <w:b/>
        </w:rPr>
        <w:t>.</w:t>
      </w:r>
      <w:r>
        <w:t xml:space="preserve"> </w:t>
      </w:r>
      <w:r w:rsidRPr="006850BD">
        <w:rPr>
          <w:rFonts w:cstheme="minorHAnsi"/>
          <w:i/>
        </w:rPr>
        <w:t>PKD1</w:t>
      </w:r>
      <w:r>
        <w:rPr>
          <w:rFonts w:cstheme="minorHAnsi"/>
        </w:rPr>
        <w:t xml:space="preserve"> and </w:t>
      </w:r>
      <w:r w:rsidRPr="006850BD">
        <w:rPr>
          <w:rFonts w:cstheme="minorHAnsi"/>
          <w:i/>
        </w:rPr>
        <w:t>PKD2</w:t>
      </w:r>
      <w:r>
        <w:rPr>
          <w:rFonts w:cstheme="minorHAnsi"/>
        </w:rPr>
        <w:t xml:space="preserve"> are dispensable from </w:t>
      </w:r>
      <w:proofErr w:type="spellStart"/>
      <w:r>
        <w:rPr>
          <w:rFonts w:cstheme="minorHAnsi"/>
        </w:rPr>
        <w:t>pluripotency</w:t>
      </w:r>
      <w:proofErr w:type="spellEnd"/>
      <w:r>
        <w:rPr>
          <w:rFonts w:cstheme="minorHAnsi"/>
        </w:rPr>
        <w:t xml:space="preserve"> and tri-lineage differentiation of </w:t>
      </w:r>
      <w:proofErr w:type="spellStart"/>
      <w:r>
        <w:rPr>
          <w:rFonts w:cstheme="minorHAnsi"/>
        </w:rPr>
        <w:t>hiPSCs</w:t>
      </w:r>
      <w:proofErr w:type="spellEnd"/>
      <w:r>
        <w:rPr>
          <w:rFonts w:cstheme="minorHAnsi"/>
        </w:rPr>
        <w:t xml:space="preserve">. </w:t>
      </w:r>
      <w:r>
        <w:rPr>
          <w:rFonts w:cstheme="minorHAnsi"/>
          <w:b/>
          <w:bCs/>
        </w:rPr>
        <w:t>a</w:t>
      </w:r>
      <w:r>
        <w:rPr>
          <w:rFonts w:cstheme="minorHAnsi"/>
        </w:rPr>
        <w:t xml:space="preserve">) </w:t>
      </w:r>
      <w:proofErr w:type="spellStart"/>
      <w:r>
        <w:rPr>
          <w:rFonts w:cstheme="minorHAnsi"/>
        </w:rPr>
        <w:t>Immunostaining</w:t>
      </w:r>
      <w:proofErr w:type="spellEnd"/>
      <w:r>
        <w:rPr>
          <w:rFonts w:cstheme="minorHAnsi"/>
        </w:rPr>
        <w:t xml:space="preserve"> </w:t>
      </w:r>
      <w:r w:rsidR="00614C52">
        <w:rPr>
          <w:rFonts w:cstheme="minorHAnsi"/>
        </w:rPr>
        <w:t>fo</w:t>
      </w:r>
      <w:r>
        <w:rPr>
          <w:rFonts w:cstheme="minorHAnsi"/>
        </w:rPr>
        <w:t xml:space="preserve">r OCT4 and NANOG in </w:t>
      </w:r>
      <w:proofErr w:type="spellStart"/>
      <w:r>
        <w:rPr>
          <w:rFonts w:cstheme="minorHAnsi"/>
        </w:rPr>
        <w:t>wildtype</w:t>
      </w:r>
      <w:proofErr w:type="spellEnd"/>
      <w:r>
        <w:rPr>
          <w:rFonts w:cstheme="minorHAnsi"/>
        </w:rPr>
        <w:t xml:space="preserve"> and PKD knockout pools </w:t>
      </w:r>
      <w:proofErr w:type="spellStart"/>
      <w:r>
        <w:rPr>
          <w:rFonts w:cstheme="minorHAnsi"/>
        </w:rPr>
        <w:t>iPSCs</w:t>
      </w:r>
      <w:proofErr w:type="spellEnd"/>
      <w:r>
        <w:rPr>
          <w:rFonts w:cstheme="minorHAnsi"/>
        </w:rPr>
        <w:t xml:space="preserve">.  </w:t>
      </w:r>
      <w:r>
        <w:rPr>
          <w:rFonts w:cstheme="minorHAnsi"/>
          <w:b/>
          <w:bCs/>
        </w:rPr>
        <w:t xml:space="preserve">b </w:t>
      </w:r>
      <w:r>
        <w:rPr>
          <w:rFonts w:cstheme="minorHAnsi"/>
        </w:rPr>
        <w:t>-</w:t>
      </w:r>
      <w:r>
        <w:rPr>
          <w:rFonts w:cstheme="minorHAnsi"/>
          <w:b/>
          <w:bCs/>
        </w:rPr>
        <w:t>d</w:t>
      </w:r>
      <w:r w:rsidRPr="00E55254">
        <w:rPr>
          <w:rFonts w:cstheme="minorHAnsi"/>
        </w:rPr>
        <w:t>)</w:t>
      </w:r>
      <w:r>
        <w:rPr>
          <w:rFonts w:cstheme="minorHAnsi"/>
        </w:rPr>
        <w:t xml:space="preserve"> Tr</w:t>
      </w:r>
      <w:r w:rsidR="003C0843">
        <w:rPr>
          <w:rFonts w:cstheme="minorHAnsi"/>
        </w:rPr>
        <w:t>i</w:t>
      </w:r>
      <w:r>
        <w:rPr>
          <w:rFonts w:cstheme="minorHAnsi"/>
        </w:rPr>
        <w:t xml:space="preserve">-lineage differentiation of PKD </w:t>
      </w:r>
      <w:r w:rsidR="00C57367">
        <w:rPr>
          <w:rFonts w:cstheme="minorHAnsi"/>
        </w:rPr>
        <w:t>knockout pools</w:t>
      </w:r>
      <w:r>
        <w:rPr>
          <w:rFonts w:cstheme="minorHAnsi"/>
        </w:rPr>
        <w:t xml:space="preserve">. </w:t>
      </w:r>
      <w:r>
        <w:rPr>
          <w:rFonts w:cstheme="minorHAnsi"/>
          <w:b/>
          <w:bCs/>
        </w:rPr>
        <w:t>e</w:t>
      </w:r>
      <w:r>
        <w:rPr>
          <w:rFonts w:cstheme="minorHAnsi"/>
        </w:rPr>
        <w:t xml:space="preserve">) PKD </w:t>
      </w:r>
      <w:r w:rsidR="00C57367">
        <w:rPr>
          <w:rFonts w:cstheme="minorHAnsi"/>
        </w:rPr>
        <w:t xml:space="preserve">knockout </w:t>
      </w:r>
      <w:r>
        <w:rPr>
          <w:rFonts w:cstheme="minorHAnsi"/>
        </w:rPr>
        <w:t>cells were maintained over the differentiation course.</w:t>
      </w:r>
    </w:p>
    <w:p w14:paraId="1451DB32" w14:textId="77777777" w:rsidR="008C4ABB" w:rsidRPr="008C4ABB" w:rsidRDefault="008C4ABB" w:rsidP="008C4AB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95E3E1B" w14:textId="77777777" w:rsidR="00F61953" w:rsidRDefault="00F61953" w:rsidP="00A73C3C">
      <w:pPr>
        <w:spacing w:before="100" w:beforeAutospacing="1" w:after="100" w:afterAutospacing="1" w:line="480" w:lineRule="auto"/>
        <w:rPr>
          <w:b/>
        </w:rPr>
      </w:pPr>
    </w:p>
    <w:p w14:paraId="4060E2B5" w14:textId="48755C2E" w:rsidR="00D62CCB" w:rsidRDefault="00E43ED4" w:rsidP="00F61953">
      <w:pPr>
        <w:spacing w:after="0" w:line="240" w:lineRule="auto"/>
      </w:pPr>
      <w:r w:rsidRPr="0048092D">
        <w:rPr>
          <w:b/>
        </w:rPr>
        <w:lastRenderedPageBreak/>
        <w:t xml:space="preserve">Supplementary Table </w:t>
      </w:r>
      <w:r>
        <w:rPr>
          <w:b/>
        </w:rPr>
        <w:t>1</w:t>
      </w:r>
      <w:r w:rsidRPr="0048092D">
        <w:rPr>
          <w:b/>
        </w:rPr>
        <w:t>.</w:t>
      </w:r>
      <w:r>
        <w:t xml:space="preserve"> List of primers used in this study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1"/>
        <w:gridCol w:w="5436"/>
        <w:gridCol w:w="489"/>
        <w:gridCol w:w="637"/>
      </w:tblGrid>
      <w:tr w:rsidR="004A6464" w:rsidRPr="00D62CCB" w14:paraId="08F52AA8" w14:textId="5620B13C" w:rsidTr="00D643D9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DF84AA7" w14:textId="1972DFBE" w:rsidR="004A6464" w:rsidRPr="00D62CCB" w:rsidRDefault="004A6464" w:rsidP="00CE516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62CCB">
              <w:rPr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954E580" w14:textId="4367F108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0353B3">
              <w:rPr>
                <w:b/>
                <w:sz w:val="16"/>
                <w:szCs w:val="16"/>
              </w:rPr>
              <w:t>Sequence (5´-3´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4FB61EE" w14:textId="169E24E6" w:rsidR="004A6464" w:rsidRPr="000353B3" w:rsidRDefault="004A6464" w:rsidP="00CE5168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3C1C3F" w14:textId="36286476" w:rsidR="004A6464" w:rsidRDefault="004A6464" w:rsidP="00CE5168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sed in</w:t>
            </w:r>
          </w:p>
        </w:tc>
      </w:tr>
      <w:tr w:rsidR="004A6464" w:rsidRPr="00D62CCB" w14:paraId="267B6965" w14:textId="00146160" w:rsidTr="00D643D9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</w:tcPr>
          <w:p w14:paraId="77E3A090" w14:textId="083A9FE1" w:rsidR="004A6464" w:rsidRPr="00D62CCB" w:rsidRDefault="004A6464" w:rsidP="00CE516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as1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</w:tcPr>
          <w:p w14:paraId="7293ADB2" w14:textId="4C142BAB" w:rsidR="004A6464" w:rsidRPr="000353B3" w:rsidRDefault="004A6464" w:rsidP="00CE5168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  <w:lang w:val="en-GB"/>
              </w:rPr>
              <w:t>TCGTCGGCAGCGTCAGATGTGTATAAGAGACAG</w:t>
            </w:r>
            <w:r w:rsidRPr="00E43ED4">
              <w:rPr>
                <w:rFonts w:cs="Arial"/>
                <w:color w:val="222222"/>
                <w:sz w:val="16"/>
                <w:szCs w:val="16"/>
                <w:shd w:val="clear" w:color="auto" w:fill="FFFFFF"/>
              </w:rPr>
              <w:t>TGCCTCTCACAGGTCTGTC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C4FAF89" w14:textId="31759F88" w:rsidR="004A6464" w:rsidRPr="007B11C5" w:rsidRDefault="004A6464" w:rsidP="00CE5168">
            <w:pPr>
              <w:spacing w:after="0" w:line="240" w:lineRule="auto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8E8541A" w14:textId="77777777" w:rsidR="004A6464" w:rsidRPr="007B11C5" w:rsidRDefault="004A6464" w:rsidP="00CE5168">
            <w:pPr>
              <w:spacing w:after="0" w:line="240" w:lineRule="auto"/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4A6464" w:rsidRPr="00D62CCB" w14:paraId="424D6B94" w14:textId="73EF3413" w:rsidTr="00D643D9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3653C0FD" w14:textId="3CDC0A0D" w:rsidR="004A6464" w:rsidRPr="00D62CCB" w:rsidRDefault="004A6464" w:rsidP="00CE516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as125</w:t>
            </w:r>
          </w:p>
        </w:tc>
        <w:tc>
          <w:tcPr>
            <w:tcW w:w="0" w:type="auto"/>
            <w:shd w:val="clear" w:color="auto" w:fill="auto"/>
            <w:noWrap/>
          </w:tcPr>
          <w:p w14:paraId="461F8566" w14:textId="50DF049C" w:rsidR="004A6464" w:rsidRPr="000353B3" w:rsidRDefault="004A6464" w:rsidP="00CE5168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E43ED4">
              <w:rPr>
                <w:sz w:val="16"/>
                <w:szCs w:val="16"/>
              </w:rPr>
              <w:t>GGCCTGTAGCCTACCCCT</w:t>
            </w:r>
          </w:p>
        </w:tc>
        <w:tc>
          <w:tcPr>
            <w:tcW w:w="0" w:type="auto"/>
          </w:tcPr>
          <w:p w14:paraId="3A739616" w14:textId="77777777" w:rsidR="004A6464" w:rsidRPr="007B11C5" w:rsidRDefault="004A6464" w:rsidP="00CE5168">
            <w:pPr>
              <w:spacing w:after="0" w:line="240" w:lineRule="auto"/>
              <w:rPr>
                <w:sz w:val="16"/>
                <w:szCs w:val="16"/>
                <w:highlight w:val="green"/>
              </w:rPr>
            </w:pPr>
          </w:p>
        </w:tc>
        <w:tc>
          <w:tcPr>
            <w:tcW w:w="0" w:type="auto"/>
          </w:tcPr>
          <w:p w14:paraId="3AADA115" w14:textId="77777777" w:rsidR="004A6464" w:rsidRPr="007B11C5" w:rsidRDefault="004A6464" w:rsidP="00CE5168">
            <w:pPr>
              <w:spacing w:after="0" w:line="240" w:lineRule="auto"/>
              <w:rPr>
                <w:sz w:val="16"/>
                <w:szCs w:val="16"/>
                <w:highlight w:val="green"/>
              </w:rPr>
            </w:pPr>
          </w:p>
        </w:tc>
      </w:tr>
      <w:tr w:rsidR="004A6464" w:rsidRPr="00D62CCB" w14:paraId="1E0B6E7D" w14:textId="320976ED" w:rsidTr="00D643D9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C26EE77" w14:textId="51DF73C8" w:rsidR="004A6464" w:rsidRPr="00D62CCB" w:rsidRDefault="004A6464" w:rsidP="00CE516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as126</w:t>
            </w:r>
          </w:p>
        </w:tc>
        <w:tc>
          <w:tcPr>
            <w:tcW w:w="0" w:type="auto"/>
            <w:shd w:val="clear" w:color="auto" w:fill="auto"/>
            <w:noWrap/>
          </w:tcPr>
          <w:p w14:paraId="0C9728F8" w14:textId="0469900F" w:rsidR="004A6464" w:rsidRPr="000353B3" w:rsidRDefault="004A6464" w:rsidP="00CE5168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B11C5">
              <w:rPr>
                <w:sz w:val="16"/>
                <w:szCs w:val="16"/>
                <w:highlight w:val="yellow"/>
              </w:rPr>
              <w:t>TCGTCGGCAGCGTCAGATGTGTATAAGAGACAG</w:t>
            </w:r>
            <w:r w:rsidRPr="00E43ED4">
              <w:rPr>
                <w:sz w:val="16"/>
                <w:szCs w:val="16"/>
              </w:rPr>
              <w:t>GATGCAGCGCATCCGGCAG</w:t>
            </w:r>
          </w:p>
        </w:tc>
        <w:tc>
          <w:tcPr>
            <w:tcW w:w="0" w:type="auto"/>
          </w:tcPr>
          <w:p w14:paraId="78B9830D" w14:textId="77777777" w:rsidR="004A6464" w:rsidRPr="007B11C5" w:rsidRDefault="004A6464" w:rsidP="00CE5168">
            <w:pPr>
              <w:spacing w:after="0" w:line="24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302422D6" w14:textId="77777777" w:rsidR="004A6464" w:rsidRPr="007B11C5" w:rsidRDefault="004A6464" w:rsidP="00CE5168">
            <w:pPr>
              <w:spacing w:after="0" w:line="240" w:lineRule="auto"/>
              <w:rPr>
                <w:sz w:val="16"/>
                <w:szCs w:val="16"/>
                <w:highlight w:val="yellow"/>
              </w:rPr>
            </w:pPr>
          </w:p>
        </w:tc>
      </w:tr>
      <w:tr w:rsidR="004A6464" w:rsidRPr="00D62CCB" w14:paraId="0B41433A" w14:textId="7559432E" w:rsidTr="00D643D9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21142D7C" w14:textId="60C83F1A" w:rsidR="004A6464" w:rsidRPr="00D62CCB" w:rsidRDefault="004A6464" w:rsidP="00CE516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as127</w:t>
            </w:r>
          </w:p>
        </w:tc>
        <w:tc>
          <w:tcPr>
            <w:tcW w:w="0" w:type="auto"/>
            <w:shd w:val="clear" w:color="auto" w:fill="auto"/>
            <w:noWrap/>
          </w:tcPr>
          <w:p w14:paraId="1E21A19A" w14:textId="7C7760C8" w:rsidR="004A6464" w:rsidRPr="000353B3" w:rsidRDefault="004A6464" w:rsidP="00CE5168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6174EA">
              <w:rPr>
                <w:sz w:val="16"/>
                <w:szCs w:val="16"/>
              </w:rPr>
              <w:t>TGGTAGCCCCCAAGCCCC</w:t>
            </w:r>
          </w:p>
        </w:tc>
        <w:tc>
          <w:tcPr>
            <w:tcW w:w="0" w:type="auto"/>
          </w:tcPr>
          <w:p w14:paraId="20C43F0F" w14:textId="77777777" w:rsidR="004A6464" w:rsidRPr="007B11C5" w:rsidRDefault="004A6464" w:rsidP="00CE5168">
            <w:pPr>
              <w:spacing w:after="0" w:line="240" w:lineRule="auto"/>
              <w:rPr>
                <w:sz w:val="16"/>
                <w:szCs w:val="16"/>
                <w:highlight w:val="green"/>
              </w:rPr>
            </w:pPr>
          </w:p>
        </w:tc>
        <w:tc>
          <w:tcPr>
            <w:tcW w:w="0" w:type="auto"/>
          </w:tcPr>
          <w:p w14:paraId="7C733AF0" w14:textId="77777777" w:rsidR="004A6464" w:rsidRPr="007B11C5" w:rsidRDefault="004A6464" w:rsidP="00CE5168">
            <w:pPr>
              <w:spacing w:after="0" w:line="240" w:lineRule="auto"/>
              <w:rPr>
                <w:sz w:val="16"/>
                <w:szCs w:val="16"/>
                <w:highlight w:val="green"/>
              </w:rPr>
            </w:pPr>
          </w:p>
        </w:tc>
      </w:tr>
      <w:tr w:rsidR="004A6464" w:rsidRPr="00D62CCB" w14:paraId="3C7295FF" w14:textId="6BA8F382" w:rsidTr="00D643D9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1979844C" w14:textId="4445F988" w:rsidR="004A6464" w:rsidRPr="00D62CCB" w:rsidRDefault="004A6464" w:rsidP="00CE516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as128</w:t>
            </w:r>
          </w:p>
        </w:tc>
        <w:tc>
          <w:tcPr>
            <w:tcW w:w="0" w:type="auto"/>
            <w:shd w:val="clear" w:color="auto" w:fill="auto"/>
            <w:noWrap/>
          </w:tcPr>
          <w:p w14:paraId="65D5217D" w14:textId="4B82B80A" w:rsidR="004A6464" w:rsidRPr="000353B3" w:rsidRDefault="004A6464" w:rsidP="00CE5168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B11C5">
              <w:rPr>
                <w:sz w:val="16"/>
                <w:szCs w:val="16"/>
                <w:highlight w:val="yellow"/>
              </w:rPr>
              <w:t>TCGTCGGCAGCGTCAGATGTGTATAAGAGACAG</w:t>
            </w:r>
            <w:r w:rsidRPr="006174EA">
              <w:rPr>
                <w:sz w:val="16"/>
                <w:szCs w:val="16"/>
              </w:rPr>
              <w:t>TCTCTGATAGGGCTACCATAAAGC</w:t>
            </w:r>
          </w:p>
        </w:tc>
        <w:tc>
          <w:tcPr>
            <w:tcW w:w="0" w:type="auto"/>
          </w:tcPr>
          <w:p w14:paraId="4692A637" w14:textId="77777777" w:rsidR="004A6464" w:rsidRPr="007B11C5" w:rsidRDefault="004A6464" w:rsidP="00CE5168">
            <w:pPr>
              <w:spacing w:after="0" w:line="24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4B92B8D6" w14:textId="77777777" w:rsidR="004A6464" w:rsidRPr="007B11C5" w:rsidRDefault="004A6464" w:rsidP="00CE5168">
            <w:pPr>
              <w:spacing w:after="0" w:line="240" w:lineRule="auto"/>
              <w:rPr>
                <w:sz w:val="16"/>
                <w:szCs w:val="16"/>
                <w:highlight w:val="yellow"/>
              </w:rPr>
            </w:pPr>
          </w:p>
        </w:tc>
      </w:tr>
      <w:tr w:rsidR="004A6464" w:rsidRPr="00D62CCB" w14:paraId="544BBAF7" w14:textId="56C9D843" w:rsidTr="00D643D9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5C26B465" w14:textId="70DB251B" w:rsidR="004A6464" w:rsidRPr="00D62CCB" w:rsidRDefault="004A6464" w:rsidP="00CE516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as129</w:t>
            </w:r>
          </w:p>
        </w:tc>
        <w:tc>
          <w:tcPr>
            <w:tcW w:w="0" w:type="auto"/>
            <w:shd w:val="clear" w:color="auto" w:fill="auto"/>
            <w:noWrap/>
          </w:tcPr>
          <w:p w14:paraId="53E35BF5" w14:textId="0CE3D018" w:rsidR="004A6464" w:rsidRPr="000353B3" w:rsidRDefault="004A6464" w:rsidP="00CE5168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6174EA">
              <w:rPr>
                <w:sz w:val="16"/>
                <w:szCs w:val="16"/>
              </w:rPr>
              <w:t>TGAGCCCTTGGGCTAGAAAT</w:t>
            </w:r>
          </w:p>
        </w:tc>
        <w:tc>
          <w:tcPr>
            <w:tcW w:w="0" w:type="auto"/>
          </w:tcPr>
          <w:p w14:paraId="1C50AB30" w14:textId="77777777" w:rsidR="004A6464" w:rsidRPr="007B11C5" w:rsidRDefault="004A6464" w:rsidP="00CE5168">
            <w:pPr>
              <w:spacing w:after="0" w:line="240" w:lineRule="auto"/>
              <w:rPr>
                <w:sz w:val="16"/>
                <w:szCs w:val="16"/>
                <w:highlight w:val="green"/>
              </w:rPr>
            </w:pPr>
          </w:p>
        </w:tc>
        <w:tc>
          <w:tcPr>
            <w:tcW w:w="0" w:type="auto"/>
          </w:tcPr>
          <w:p w14:paraId="187A591C" w14:textId="77777777" w:rsidR="004A6464" w:rsidRPr="007B11C5" w:rsidRDefault="004A6464" w:rsidP="00CE5168">
            <w:pPr>
              <w:spacing w:after="0" w:line="240" w:lineRule="auto"/>
              <w:rPr>
                <w:sz w:val="16"/>
                <w:szCs w:val="16"/>
                <w:highlight w:val="green"/>
              </w:rPr>
            </w:pPr>
          </w:p>
        </w:tc>
      </w:tr>
      <w:tr w:rsidR="004A6464" w:rsidRPr="00D62CCB" w14:paraId="06FECBB6" w14:textId="28B947B0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E1F9D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F8719" w14:textId="5EB8FC7D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ATCTCCGGCTCCCAATGAGG</w:t>
            </w:r>
          </w:p>
        </w:tc>
        <w:tc>
          <w:tcPr>
            <w:tcW w:w="0" w:type="auto"/>
          </w:tcPr>
          <w:p w14:paraId="432A987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6FFED7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4891FECF" w14:textId="03462030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9C1E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FE0DA" w14:textId="5AB35BF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CGGACTTTCTCATGGACCCT</w:t>
            </w:r>
          </w:p>
        </w:tc>
        <w:tc>
          <w:tcPr>
            <w:tcW w:w="0" w:type="auto"/>
          </w:tcPr>
          <w:p w14:paraId="787C4F6F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44D942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4B32EC6B" w14:textId="1F385C6E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92F88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13033" w14:textId="1D41CB8B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TTCTCCGCTGCTGTTTCCAC</w:t>
            </w:r>
          </w:p>
        </w:tc>
        <w:tc>
          <w:tcPr>
            <w:tcW w:w="0" w:type="auto"/>
          </w:tcPr>
          <w:p w14:paraId="2CAA04AF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03EB968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221F2E3E" w14:textId="115BB5A2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4A12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85985" w14:textId="699C485F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GTCGAAGGCTTTCCCGATCA</w:t>
            </w:r>
          </w:p>
        </w:tc>
        <w:tc>
          <w:tcPr>
            <w:tcW w:w="0" w:type="auto"/>
          </w:tcPr>
          <w:p w14:paraId="55FC716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653BC1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15C5E581" w14:textId="556315E5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DBBCB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A2839" w14:textId="71648AF4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CAGAGGGTTTGCTAGGTACTCA</w:t>
            </w:r>
          </w:p>
        </w:tc>
        <w:tc>
          <w:tcPr>
            <w:tcW w:w="0" w:type="auto"/>
          </w:tcPr>
          <w:p w14:paraId="6ADA841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54BC8BC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3536C747" w14:textId="5760A644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254B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7C113" w14:textId="023C4464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GAAGGAAAGAAACGCGGTGT</w:t>
            </w:r>
          </w:p>
        </w:tc>
        <w:tc>
          <w:tcPr>
            <w:tcW w:w="0" w:type="auto"/>
          </w:tcPr>
          <w:p w14:paraId="025E507C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1D773F8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5F765366" w14:textId="3188AED6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7AC5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A3169" w14:textId="0D9ABD0A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TCTCCTTTCCCAGTTGACCG</w:t>
            </w:r>
          </w:p>
        </w:tc>
        <w:tc>
          <w:tcPr>
            <w:tcW w:w="0" w:type="auto"/>
          </w:tcPr>
          <w:p w14:paraId="455994B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3A814F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6884E058" w14:textId="423A3887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A4A1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A4779" w14:textId="0C7FFE9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ACGCTAAATAACTCTGGCCTCC</w:t>
            </w:r>
          </w:p>
        </w:tc>
        <w:tc>
          <w:tcPr>
            <w:tcW w:w="0" w:type="auto"/>
          </w:tcPr>
          <w:p w14:paraId="06F3EB7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E976E3B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6ADF52BA" w14:textId="226CA973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F85A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84BC4" w14:textId="79ECCEAD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ACCCCACAATCCCCGTCTTC</w:t>
            </w:r>
          </w:p>
        </w:tc>
        <w:tc>
          <w:tcPr>
            <w:tcW w:w="0" w:type="auto"/>
          </w:tcPr>
          <w:p w14:paraId="3747487F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AD565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CF026D7" w14:textId="3DD68FAA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59013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4EEF5" w14:textId="076E34EA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CAGGAACTTTCAGGGGCG</w:t>
            </w:r>
          </w:p>
        </w:tc>
        <w:tc>
          <w:tcPr>
            <w:tcW w:w="0" w:type="auto"/>
          </w:tcPr>
          <w:p w14:paraId="6DBD2AF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B5245D8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3D14B855" w14:textId="4E4E6E8C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EC71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7C385" w14:textId="00843A20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GACTAGGCCGCGATCAGTT</w:t>
            </w:r>
          </w:p>
        </w:tc>
        <w:tc>
          <w:tcPr>
            <w:tcW w:w="0" w:type="auto"/>
          </w:tcPr>
          <w:p w14:paraId="1E984F5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1F3CD1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74534566" w14:textId="7110028F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067D3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BE66A" w14:textId="1253D983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AGCTTCAATGCGACACAACG</w:t>
            </w:r>
          </w:p>
        </w:tc>
        <w:tc>
          <w:tcPr>
            <w:tcW w:w="0" w:type="auto"/>
          </w:tcPr>
          <w:p w14:paraId="21689CAD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E3F16EC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479189F5" w14:textId="255F0FA9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A528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D54F7" w14:textId="56E378DE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CGGGTTTTCTTCCGGTTGAG</w:t>
            </w:r>
          </w:p>
        </w:tc>
        <w:tc>
          <w:tcPr>
            <w:tcW w:w="0" w:type="auto"/>
          </w:tcPr>
          <w:p w14:paraId="0E88F9D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AE89B83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61CDE486" w14:textId="58A2D79D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64A28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7A551" w14:textId="7698C746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GCGATAGTGTCCTCGGAACC</w:t>
            </w:r>
          </w:p>
        </w:tc>
        <w:tc>
          <w:tcPr>
            <w:tcW w:w="0" w:type="auto"/>
          </w:tcPr>
          <w:p w14:paraId="5701478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3698D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6A34893" w14:textId="1B938000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4C93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70E7A" w14:textId="03352EB5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AAACAGTTTCGTCCCGAGGC</w:t>
            </w:r>
          </w:p>
        </w:tc>
        <w:tc>
          <w:tcPr>
            <w:tcW w:w="0" w:type="auto"/>
          </w:tcPr>
          <w:p w14:paraId="7B9EABF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4A2438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350F8D0" w14:textId="6004C551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3D23F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58020" w14:textId="4EADDC88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GTGGGGGTTCCTTATGACCA</w:t>
            </w:r>
          </w:p>
        </w:tc>
        <w:tc>
          <w:tcPr>
            <w:tcW w:w="0" w:type="auto"/>
          </w:tcPr>
          <w:p w14:paraId="0D64FDD6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2128E4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13724D15" w14:textId="0CE89861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5E4FB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E4B79" w14:textId="7B966E1B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TGGCACAACTTGCTGTGGAG</w:t>
            </w:r>
          </w:p>
        </w:tc>
        <w:tc>
          <w:tcPr>
            <w:tcW w:w="0" w:type="auto"/>
          </w:tcPr>
          <w:p w14:paraId="7396A3F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22A7443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20383310" w14:textId="41BB22EE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3D63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E405E" w14:textId="2CFD74DC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GGGTATGGTGACTACGGAGC</w:t>
            </w:r>
          </w:p>
        </w:tc>
        <w:tc>
          <w:tcPr>
            <w:tcW w:w="0" w:type="auto"/>
          </w:tcPr>
          <w:p w14:paraId="54634D2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337D037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4D83ABDB" w14:textId="4F3B99F5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BA948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9F90A" w14:textId="1FFA7A0D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CTCCGCATACTTCTTGCCCT</w:t>
            </w:r>
          </w:p>
        </w:tc>
        <w:tc>
          <w:tcPr>
            <w:tcW w:w="0" w:type="auto"/>
          </w:tcPr>
          <w:p w14:paraId="17CF9F2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C8E2CE3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39110E49" w14:textId="355CD4FC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4C56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4E564" w14:textId="4270EE6E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CTCTTGGCAGCCGCTGAATG</w:t>
            </w:r>
          </w:p>
        </w:tc>
        <w:tc>
          <w:tcPr>
            <w:tcW w:w="0" w:type="auto"/>
          </w:tcPr>
          <w:p w14:paraId="24733F3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5639D3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66DEBAB3" w14:textId="19922BE2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DE20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4383F" w14:textId="2D8982E0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CCAGAAGGGCCTTGAACACT</w:t>
            </w:r>
          </w:p>
        </w:tc>
        <w:tc>
          <w:tcPr>
            <w:tcW w:w="0" w:type="auto"/>
          </w:tcPr>
          <w:p w14:paraId="39FB104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7AA30BB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3E59FA1E" w14:textId="771C2F2D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D61DD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FFFEC" w14:textId="6BC6C9A9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GGGCATTACCTAACGGTGTC</w:t>
            </w:r>
          </w:p>
        </w:tc>
        <w:tc>
          <w:tcPr>
            <w:tcW w:w="0" w:type="auto"/>
          </w:tcPr>
          <w:p w14:paraId="347D9806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4AC8DD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385A3DD6" w14:textId="43086EF9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D34A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8D542" w14:textId="22C7E086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AGTGACCCACAAGAACCAAGG</w:t>
            </w:r>
          </w:p>
        </w:tc>
        <w:tc>
          <w:tcPr>
            <w:tcW w:w="0" w:type="auto"/>
          </w:tcPr>
          <w:p w14:paraId="4FB73CA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5961223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4DF63B85" w14:textId="59428DB9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3142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82A95" w14:textId="7D82296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CTCAAAGCTGTGTTGGGCCT</w:t>
            </w:r>
          </w:p>
        </w:tc>
        <w:tc>
          <w:tcPr>
            <w:tcW w:w="0" w:type="auto"/>
          </w:tcPr>
          <w:p w14:paraId="16279DB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943D73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4833DD95" w14:textId="6AA406C2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6294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B0321" w14:textId="580ABDE0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ACACCATGCAAAAGGCTCTC</w:t>
            </w:r>
          </w:p>
        </w:tc>
        <w:tc>
          <w:tcPr>
            <w:tcW w:w="0" w:type="auto"/>
          </w:tcPr>
          <w:p w14:paraId="13258F7C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1A4400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46445B8C" w14:textId="0538460D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879B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334FC" w14:textId="684D3F5D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CAGCAAGTTGACTGTTGACTC</w:t>
            </w:r>
          </w:p>
        </w:tc>
        <w:tc>
          <w:tcPr>
            <w:tcW w:w="0" w:type="auto"/>
          </w:tcPr>
          <w:p w14:paraId="0DFF1833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E4127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1A7E424" w14:textId="7AA59D2C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8E5F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A57D3" w14:textId="72E78FD4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GTCCTCAATGCCACGGAACA</w:t>
            </w:r>
          </w:p>
        </w:tc>
        <w:tc>
          <w:tcPr>
            <w:tcW w:w="0" w:type="auto"/>
          </w:tcPr>
          <w:p w14:paraId="328830C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E8B8C6F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224186B" w14:textId="0A974416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7EC2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C75E7" w14:textId="5FD8AE81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GACTATGAAGTTGGGCAGCG</w:t>
            </w:r>
          </w:p>
        </w:tc>
        <w:tc>
          <w:tcPr>
            <w:tcW w:w="0" w:type="auto"/>
          </w:tcPr>
          <w:p w14:paraId="38B9B81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81BB796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3B45103" w14:textId="0A5EED28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9758C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F49EF" w14:textId="788F60FD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GAGCCTTGGAAACGTGGAGG</w:t>
            </w:r>
          </w:p>
        </w:tc>
        <w:tc>
          <w:tcPr>
            <w:tcW w:w="0" w:type="auto"/>
          </w:tcPr>
          <w:p w14:paraId="72D08D16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6BCCE13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2AB46427" w14:textId="443AB819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484E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A8CB2" w14:textId="4A93446C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CCACACCGTCTTACCGAGT</w:t>
            </w:r>
          </w:p>
        </w:tc>
        <w:tc>
          <w:tcPr>
            <w:tcW w:w="0" w:type="auto"/>
          </w:tcPr>
          <w:p w14:paraId="2BF762B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B5610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1D89D495" w14:textId="18587AD3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2FDB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B3AC2" w14:textId="2B4348F1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AGATCTGATCAGGGCTGGAAC</w:t>
            </w:r>
          </w:p>
        </w:tc>
        <w:tc>
          <w:tcPr>
            <w:tcW w:w="0" w:type="auto"/>
          </w:tcPr>
          <w:p w14:paraId="4353ECA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56CC15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7446FA3D" w14:textId="0842653A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D232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9A25F" w14:textId="45F75CE3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GCTGGGTGTCAAGTTCATGTG</w:t>
            </w:r>
          </w:p>
        </w:tc>
        <w:tc>
          <w:tcPr>
            <w:tcW w:w="0" w:type="auto"/>
          </w:tcPr>
          <w:p w14:paraId="5A5A2AF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632192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CE357DE" w14:textId="7AFB6752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AED4B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E4F41" w14:textId="17526D24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GAGATAATGGGTGTGGATCCGT</w:t>
            </w:r>
          </w:p>
        </w:tc>
        <w:tc>
          <w:tcPr>
            <w:tcW w:w="0" w:type="auto"/>
          </w:tcPr>
          <w:p w14:paraId="4623D3BD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9B7AEB3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214D37F2" w14:textId="36B5D0E2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E9ED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F7020" w14:textId="209E3660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ATACATTCCCAGGTGCCATGT</w:t>
            </w:r>
          </w:p>
        </w:tc>
        <w:tc>
          <w:tcPr>
            <w:tcW w:w="0" w:type="auto"/>
          </w:tcPr>
          <w:p w14:paraId="07AFC53C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81B4F5B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59166F08" w14:textId="4AC04D6B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7FADC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F8962" w14:textId="1D1C4A45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GTCCAACCCATGCTGGGTACT</w:t>
            </w:r>
          </w:p>
        </w:tc>
        <w:tc>
          <w:tcPr>
            <w:tcW w:w="0" w:type="auto"/>
          </w:tcPr>
          <w:p w14:paraId="74DC102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E66E95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6B4127CA" w14:textId="5D12CF40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E7E9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C3EC6" w14:textId="2EB02255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TTATTCGTGCAACCCCTCCT</w:t>
            </w:r>
          </w:p>
        </w:tc>
        <w:tc>
          <w:tcPr>
            <w:tcW w:w="0" w:type="auto"/>
          </w:tcPr>
          <w:p w14:paraId="50188E0C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5A5B4E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0808A49" w14:textId="3118BB0F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065DF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0EEA8" w14:textId="53A8ED16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CTTGCTCCCCAAAACGGTTC</w:t>
            </w:r>
          </w:p>
        </w:tc>
        <w:tc>
          <w:tcPr>
            <w:tcW w:w="0" w:type="auto"/>
          </w:tcPr>
          <w:p w14:paraId="1219E2D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CCD057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686703B6" w14:textId="00569579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5D188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44565" w14:textId="4D39AA3E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AGGAAGCTGCAGTGGTGATG</w:t>
            </w:r>
          </w:p>
        </w:tc>
        <w:tc>
          <w:tcPr>
            <w:tcW w:w="0" w:type="auto"/>
          </w:tcPr>
          <w:p w14:paraId="2407AF96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4B0F92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39CDB4B2" w14:textId="64524D57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65D0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B64FB" w14:textId="11E3835E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GCAAGGTTTGGTGCAGAGTC</w:t>
            </w:r>
          </w:p>
        </w:tc>
        <w:tc>
          <w:tcPr>
            <w:tcW w:w="0" w:type="auto"/>
          </w:tcPr>
          <w:p w14:paraId="3769D5B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46DEF7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4EB864C" w14:textId="48883A4A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9DD6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F1F2A" w14:textId="467A0D21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GACTTTTATGAGAGTTGGTCCTCA</w:t>
            </w:r>
          </w:p>
        </w:tc>
        <w:tc>
          <w:tcPr>
            <w:tcW w:w="0" w:type="auto"/>
          </w:tcPr>
          <w:p w14:paraId="59E079F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D30FA1B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1D70DCF" w14:textId="4AF7B3C0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BC4A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36F71" w14:textId="31E89F70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CCCACCCCCATTCAATTGCTTA</w:t>
            </w:r>
          </w:p>
        </w:tc>
        <w:tc>
          <w:tcPr>
            <w:tcW w:w="0" w:type="auto"/>
          </w:tcPr>
          <w:p w14:paraId="01F8E313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B7B3B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2E0C17F0" w14:textId="7175C9E5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963D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70372" w14:textId="39830711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GGGAAGTAGCAGGGTAGTTT</w:t>
            </w:r>
          </w:p>
        </w:tc>
        <w:tc>
          <w:tcPr>
            <w:tcW w:w="0" w:type="auto"/>
          </w:tcPr>
          <w:p w14:paraId="69AC9957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ECF374C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5F3912B9" w14:textId="7E894808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F1EC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C111A" w14:textId="69CA9446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GTCATCTCTGTTACCTGGGCA</w:t>
            </w:r>
          </w:p>
        </w:tc>
        <w:tc>
          <w:tcPr>
            <w:tcW w:w="0" w:type="auto"/>
          </w:tcPr>
          <w:p w14:paraId="58B6135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39D4A8C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72FA990B" w14:textId="7441CF92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01BD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9291A" w14:textId="55B8396B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GGAAGCCCTGAAGAAGGTTG</w:t>
            </w:r>
          </w:p>
        </w:tc>
        <w:tc>
          <w:tcPr>
            <w:tcW w:w="0" w:type="auto"/>
          </w:tcPr>
          <w:p w14:paraId="69EE2847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C517D7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4ADF7A9C" w14:textId="73305A0F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E2998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E6398" w14:textId="75A58E09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CCTAATGCCACCAGAGCCTA</w:t>
            </w:r>
          </w:p>
        </w:tc>
        <w:tc>
          <w:tcPr>
            <w:tcW w:w="0" w:type="auto"/>
          </w:tcPr>
          <w:p w14:paraId="485BF708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0FBF22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738CCC34" w14:textId="7C868495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F9BF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E749F" w14:textId="1547EEA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GCCCTTCGGGGAATAATGCT</w:t>
            </w:r>
          </w:p>
        </w:tc>
        <w:tc>
          <w:tcPr>
            <w:tcW w:w="0" w:type="auto"/>
          </w:tcPr>
          <w:p w14:paraId="017994A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F9938F8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282AD4D4" w14:textId="442B7136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2DBED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C08CF" w14:textId="1AF92B28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CACTGTCAGCGACCATAAACT</w:t>
            </w:r>
          </w:p>
        </w:tc>
        <w:tc>
          <w:tcPr>
            <w:tcW w:w="0" w:type="auto"/>
          </w:tcPr>
          <w:p w14:paraId="4DA7D3C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A30CC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6E9A941A" w14:textId="772DA779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38483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F519B" w14:textId="76BD68A4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CCTGGGAAGTAGCAGGGTAG</w:t>
            </w:r>
          </w:p>
        </w:tc>
        <w:tc>
          <w:tcPr>
            <w:tcW w:w="0" w:type="auto"/>
          </w:tcPr>
          <w:p w14:paraId="460AB8C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D7EB8DB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30D79484" w14:textId="7186729C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09FC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DA81F" w14:textId="72F559BC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AGGCCCTGTTTGTAAGAGTCC</w:t>
            </w:r>
          </w:p>
        </w:tc>
        <w:tc>
          <w:tcPr>
            <w:tcW w:w="0" w:type="auto"/>
          </w:tcPr>
          <w:p w14:paraId="138775C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DE7CEB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CB94368" w14:textId="50F15E9A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94AF7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DDCB8" w14:textId="32616D94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ACCTGGCTCCAGTTTACACC</w:t>
            </w:r>
          </w:p>
        </w:tc>
        <w:tc>
          <w:tcPr>
            <w:tcW w:w="0" w:type="auto"/>
          </w:tcPr>
          <w:p w14:paraId="4EAE0C6F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6C70EE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6A8B570" w14:textId="2D940019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BA7F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7E853" w14:textId="6073AE93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AAAGCCCAGTTGGGTTCCAT</w:t>
            </w:r>
          </w:p>
        </w:tc>
        <w:tc>
          <w:tcPr>
            <w:tcW w:w="0" w:type="auto"/>
          </w:tcPr>
          <w:p w14:paraId="0D5BA47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1D497CD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7DE0B577" w14:textId="73D04958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531C7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35997" w14:textId="7874D0C3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ACTTCCAAGCCGTATGCTGA</w:t>
            </w:r>
          </w:p>
        </w:tc>
        <w:tc>
          <w:tcPr>
            <w:tcW w:w="0" w:type="auto"/>
          </w:tcPr>
          <w:p w14:paraId="6C85AC16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9AA5D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7334B31B" w14:textId="7FD7E550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E9E9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743E6" w14:textId="1BB031D3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TCTTCCTTGCTACCGCCATC</w:t>
            </w:r>
          </w:p>
        </w:tc>
        <w:tc>
          <w:tcPr>
            <w:tcW w:w="0" w:type="auto"/>
          </w:tcPr>
          <w:p w14:paraId="12328F3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853C9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18A61A71" w14:textId="4A71BFD3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809DF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F7B9D" w14:textId="3EEBDF20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GTATGAAGGGCGTACTACCCA</w:t>
            </w:r>
          </w:p>
        </w:tc>
        <w:tc>
          <w:tcPr>
            <w:tcW w:w="0" w:type="auto"/>
          </w:tcPr>
          <w:p w14:paraId="3C2F39F8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8D8D52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747AB790" w14:textId="0174ED71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123D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7B655" w14:textId="6E87AA68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AGAAGTGTCATGAAAATGTGACTGG</w:t>
            </w:r>
          </w:p>
        </w:tc>
        <w:tc>
          <w:tcPr>
            <w:tcW w:w="0" w:type="auto"/>
          </w:tcPr>
          <w:p w14:paraId="0EEACF8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DC5C018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ABE6AE7" w14:textId="266753D4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1039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40130" w14:textId="7B05CCF6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CAGGTCAAGAAAAATTTGGGGAA</w:t>
            </w:r>
          </w:p>
        </w:tc>
        <w:tc>
          <w:tcPr>
            <w:tcW w:w="0" w:type="auto"/>
          </w:tcPr>
          <w:p w14:paraId="3E0D116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507BBD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750B416" w14:textId="74BD058F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7D8F0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A51CC" w14:textId="7A51895C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ATTTCCCCTTCCCGGATCTGA</w:t>
            </w:r>
          </w:p>
        </w:tc>
        <w:tc>
          <w:tcPr>
            <w:tcW w:w="0" w:type="auto"/>
          </w:tcPr>
          <w:p w14:paraId="0A2C358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28B277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1DE2C97" w14:textId="7F7635C7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9739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lastRenderedPageBreak/>
              <w:t>Yas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3C875" w14:textId="72A510E9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TCAGCTGATGCCGGTAGAA</w:t>
            </w:r>
          </w:p>
        </w:tc>
        <w:tc>
          <w:tcPr>
            <w:tcW w:w="0" w:type="auto"/>
          </w:tcPr>
          <w:p w14:paraId="7A26C76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4FA17E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615B72FC" w14:textId="39745954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1488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8AC02" w14:textId="62916E6B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TCACACACAAAGAGGGCAGT</w:t>
            </w:r>
          </w:p>
        </w:tc>
        <w:tc>
          <w:tcPr>
            <w:tcW w:w="0" w:type="auto"/>
          </w:tcPr>
          <w:p w14:paraId="0AE91AC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F93C5F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6F30BFAC" w14:textId="231E04B3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7187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29528" w14:textId="64E0F4DC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AGGACTGAGGGTTAGCGGT</w:t>
            </w:r>
          </w:p>
        </w:tc>
        <w:tc>
          <w:tcPr>
            <w:tcW w:w="0" w:type="auto"/>
          </w:tcPr>
          <w:p w14:paraId="668CD13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A6FF73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56B81653" w14:textId="0EA2B001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626C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9FBA8" w14:textId="13582721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GATTTGGTGGACAGCTCAGG</w:t>
            </w:r>
          </w:p>
        </w:tc>
        <w:tc>
          <w:tcPr>
            <w:tcW w:w="0" w:type="auto"/>
          </w:tcPr>
          <w:p w14:paraId="0FC906E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246C5F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60299B97" w14:textId="40249581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D542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157FF" w14:textId="2163F44B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GGAATGCTGTCCTTTGTGCC</w:t>
            </w:r>
          </w:p>
        </w:tc>
        <w:tc>
          <w:tcPr>
            <w:tcW w:w="0" w:type="auto"/>
          </w:tcPr>
          <w:p w14:paraId="401364E7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6883F5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17507A00" w14:textId="43F3DA41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2D46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B90D8" w14:textId="6BD3B31B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TGCTGGAGAGCCAATGATGG</w:t>
            </w:r>
          </w:p>
        </w:tc>
        <w:tc>
          <w:tcPr>
            <w:tcW w:w="0" w:type="auto"/>
          </w:tcPr>
          <w:p w14:paraId="42FA44D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D08D909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4C6AC66A" w14:textId="577B1DE9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5091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9E4CA" w14:textId="0FC8A6FE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GGTGGGTACCACGGATACA</w:t>
            </w:r>
          </w:p>
        </w:tc>
        <w:tc>
          <w:tcPr>
            <w:tcW w:w="0" w:type="auto"/>
          </w:tcPr>
          <w:p w14:paraId="32C0B3C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937665D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52002A75" w14:textId="4D5EB4C8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AB0B7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A3F03" w14:textId="76E148CD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CTGGAAAGGCACTCAATGGCAA</w:t>
            </w:r>
          </w:p>
        </w:tc>
        <w:tc>
          <w:tcPr>
            <w:tcW w:w="0" w:type="auto"/>
          </w:tcPr>
          <w:p w14:paraId="560FA9D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54A42EF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4E073C72" w14:textId="4CF6A257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9B89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AB2B9" w14:textId="6925C794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GCACATTTCAGCTGTGAGCTA</w:t>
            </w:r>
          </w:p>
        </w:tc>
        <w:tc>
          <w:tcPr>
            <w:tcW w:w="0" w:type="auto"/>
          </w:tcPr>
          <w:p w14:paraId="4A8FFA5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CBEC371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4A844B36" w14:textId="2D5C85BE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6C81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6082C" w14:textId="59B82F4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TCATGTCTACAGCCCTACTGT</w:t>
            </w:r>
          </w:p>
        </w:tc>
        <w:tc>
          <w:tcPr>
            <w:tcW w:w="0" w:type="auto"/>
          </w:tcPr>
          <w:p w14:paraId="09F3A03A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838CA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1AB7BD2F" w14:textId="3EB70F0C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63E8B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A31DD" w14:textId="1B6C7192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AAGCATGTGGAACTAGCAAGC</w:t>
            </w:r>
          </w:p>
        </w:tc>
        <w:tc>
          <w:tcPr>
            <w:tcW w:w="0" w:type="auto"/>
          </w:tcPr>
          <w:p w14:paraId="2B392B4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C9244B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98BDFBC" w14:textId="3281F80F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17C0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F1A98" w14:textId="6FCFE2E3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ACATTTGAATGCAATTATGGAGGCT</w:t>
            </w:r>
          </w:p>
        </w:tc>
        <w:tc>
          <w:tcPr>
            <w:tcW w:w="0" w:type="auto"/>
          </w:tcPr>
          <w:p w14:paraId="1711318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F1634BC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AF7B800" w14:textId="51F1EF9B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2F0B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93F8C" w14:textId="0028ABE5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GCATCTTTGTAGGACACAGGC</w:t>
            </w:r>
          </w:p>
        </w:tc>
        <w:tc>
          <w:tcPr>
            <w:tcW w:w="0" w:type="auto"/>
          </w:tcPr>
          <w:p w14:paraId="1ACBC96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981E8F2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6E41EAE8" w14:textId="17D26B60" w:rsidTr="00D643D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A9F2E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996FB" w14:textId="5655C9C5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yellow"/>
              </w:rPr>
              <w:t>TCGTCGGCAGCGTCAGATGTGTATAAGAGACAG</w:t>
            </w:r>
            <w:r w:rsidRPr="00D62CCB">
              <w:rPr>
                <w:sz w:val="16"/>
                <w:szCs w:val="16"/>
              </w:rPr>
              <w:t>AAGGGCTTGTCACAGTCCAG</w:t>
            </w:r>
          </w:p>
        </w:tc>
        <w:tc>
          <w:tcPr>
            <w:tcW w:w="0" w:type="auto"/>
          </w:tcPr>
          <w:p w14:paraId="79DB304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6E051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A6464" w:rsidRPr="00D62CCB" w14:paraId="039A494B" w14:textId="5DC5F435" w:rsidTr="00D643D9">
        <w:trPr>
          <w:trHeight w:val="2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DDAA4F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D62CCB">
              <w:rPr>
                <w:sz w:val="16"/>
                <w:szCs w:val="16"/>
              </w:rPr>
              <w:t>Yas2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DB856B" w14:textId="316A8403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  <w:r w:rsidRPr="004A6464">
              <w:rPr>
                <w:sz w:val="16"/>
                <w:szCs w:val="16"/>
                <w:highlight w:val="green"/>
              </w:rPr>
              <w:t>GTCTCGTGGGCTCGGAGATGTGTATAAGAGACAG</w:t>
            </w:r>
            <w:r w:rsidRPr="00D62CCB">
              <w:rPr>
                <w:sz w:val="16"/>
                <w:szCs w:val="16"/>
              </w:rPr>
              <w:t>TCAGAACTGGAGATGAGCAATG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7D0E194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E367F95" w14:textId="77777777" w:rsidR="004A6464" w:rsidRPr="00D62CCB" w:rsidRDefault="004A6464" w:rsidP="00CE5168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14:paraId="7CFB1B57" w14:textId="2D1705DF" w:rsidR="00E43ED4" w:rsidRDefault="00E43ED4" w:rsidP="00F61953">
      <w:pPr>
        <w:spacing w:after="0" w:line="240" w:lineRule="auto"/>
      </w:pPr>
      <w:r>
        <w:t>Note: the NGS link</w:t>
      </w:r>
      <w:r w:rsidR="003C0843">
        <w:t>e</w:t>
      </w:r>
      <w:r>
        <w:t>r sequences are highlighted in yellow and green for forward and reverse primers</w:t>
      </w:r>
      <w:r w:rsidR="007A51D1">
        <w:t xml:space="preserve">, </w:t>
      </w:r>
      <w:r>
        <w:t xml:space="preserve">respectively. </w:t>
      </w:r>
    </w:p>
    <w:p w14:paraId="7F0C4C7D" w14:textId="7DCEA3F4" w:rsidR="00E43ED4" w:rsidRPr="00793C3F" w:rsidRDefault="00E43ED4" w:rsidP="00A73C3C">
      <w:pPr>
        <w:spacing w:before="100" w:beforeAutospacing="1" w:after="100" w:afterAutospacing="1" w:line="480" w:lineRule="auto"/>
        <w:rPr>
          <w:rFonts w:cstheme="minorHAnsi"/>
        </w:rPr>
      </w:pPr>
      <w:bookmarkStart w:id="0" w:name="_GoBack"/>
      <w:bookmarkEnd w:id="0"/>
    </w:p>
    <w:sectPr w:rsidR="00E43ED4" w:rsidRPr="00793C3F">
      <w:headerReference w:type="default" r:id="rId15"/>
      <w:footerReference w:type="defaul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0C5BE4" w14:textId="77777777" w:rsidR="00373678" w:rsidRDefault="00373678" w:rsidP="00AA6B97">
      <w:pPr>
        <w:spacing w:after="0" w:line="240" w:lineRule="auto"/>
      </w:pPr>
      <w:r>
        <w:separator/>
      </w:r>
    </w:p>
  </w:endnote>
  <w:endnote w:type="continuationSeparator" w:id="0">
    <w:p w14:paraId="1DDCE8F2" w14:textId="77777777" w:rsidR="00373678" w:rsidRDefault="00373678" w:rsidP="00AA6B97">
      <w:pPr>
        <w:spacing w:after="0" w:line="240" w:lineRule="auto"/>
      </w:pPr>
      <w:r>
        <w:continuationSeparator/>
      </w:r>
    </w:p>
  </w:endnote>
  <w:endnote w:type="continuationNotice" w:id="1">
    <w:p w14:paraId="63AE37F7" w14:textId="77777777" w:rsidR="00373678" w:rsidRDefault="003736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7364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A69244" w14:textId="77777777" w:rsidR="00D643D9" w:rsidRDefault="00D643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35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45FD8A" w14:textId="77777777" w:rsidR="00D643D9" w:rsidRDefault="00D643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E72EAF" w14:textId="77777777" w:rsidR="00373678" w:rsidRDefault="00373678" w:rsidP="00AA6B97">
      <w:pPr>
        <w:spacing w:after="0" w:line="240" w:lineRule="auto"/>
      </w:pPr>
      <w:r>
        <w:separator/>
      </w:r>
    </w:p>
  </w:footnote>
  <w:footnote w:type="continuationSeparator" w:id="0">
    <w:p w14:paraId="27931FE4" w14:textId="77777777" w:rsidR="00373678" w:rsidRDefault="00373678" w:rsidP="00AA6B97">
      <w:pPr>
        <w:spacing w:after="0" w:line="240" w:lineRule="auto"/>
      </w:pPr>
      <w:r>
        <w:continuationSeparator/>
      </w:r>
    </w:p>
  </w:footnote>
  <w:footnote w:type="continuationNotice" w:id="1">
    <w:p w14:paraId="43C9A45E" w14:textId="77777777" w:rsidR="00373678" w:rsidRDefault="0037367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5A654E" w14:textId="77777777" w:rsidR="00D643D9" w:rsidRDefault="00D643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86530"/>
    <w:multiLevelType w:val="hybridMultilevel"/>
    <w:tmpl w:val="4FEA5B06"/>
    <w:lvl w:ilvl="0" w:tplc="074A051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EB1E22"/>
    <w:multiLevelType w:val="hybridMultilevel"/>
    <w:tmpl w:val="62A60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105A47"/>
    <w:multiLevelType w:val="hybridMultilevel"/>
    <w:tmpl w:val="905A5CE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087050"/>
    <w:multiLevelType w:val="hybridMultilevel"/>
    <w:tmpl w:val="E6A028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rsz9zr2e22v1e5ftq50asi5vrxapss2svf&quot;&gt;PK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8732D8"/>
    <w:rsid w:val="00002B33"/>
    <w:rsid w:val="00003389"/>
    <w:rsid w:val="00003987"/>
    <w:rsid w:val="000039C0"/>
    <w:rsid w:val="000042B6"/>
    <w:rsid w:val="000044E3"/>
    <w:rsid w:val="00004553"/>
    <w:rsid w:val="00004757"/>
    <w:rsid w:val="000062F3"/>
    <w:rsid w:val="000069ED"/>
    <w:rsid w:val="00006CD7"/>
    <w:rsid w:val="000129AD"/>
    <w:rsid w:val="00013A9D"/>
    <w:rsid w:val="00013EB8"/>
    <w:rsid w:val="000149A1"/>
    <w:rsid w:val="00015025"/>
    <w:rsid w:val="0001584F"/>
    <w:rsid w:val="00015E6E"/>
    <w:rsid w:val="00017200"/>
    <w:rsid w:val="00017F97"/>
    <w:rsid w:val="00022850"/>
    <w:rsid w:val="000234D7"/>
    <w:rsid w:val="000235D7"/>
    <w:rsid w:val="00024F7A"/>
    <w:rsid w:val="000253F2"/>
    <w:rsid w:val="00027281"/>
    <w:rsid w:val="000275C8"/>
    <w:rsid w:val="000322E7"/>
    <w:rsid w:val="00034097"/>
    <w:rsid w:val="00034115"/>
    <w:rsid w:val="000342E2"/>
    <w:rsid w:val="00035350"/>
    <w:rsid w:val="00037A61"/>
    <w:rsid w:val="00040AC7"/>
    <w:rsid w:val="00041F98"/>
    <w:rsid w:val="000426BA"/>
    <w:rsid w:val="00042DF8"/>
    <w:rsid w:val="00043865"/>
    <w:rsid w:val="00043C7F"/>
    <w:rsid w:val="00044351"/>
    <w:rsid w:val="00044BC7"/>
    <w:rsid w:val="00044C46"/>
    <w:rsid w:val="00045FA4"/>
    <w:rsid w:val="00051306"/>
    <w:rsid w:val="000541DF"/>
    <w:rsid w:val="00056803"/>
    <w:rsid w:val="00056F87"/>
    <w:rsid w:val="000601F9"/>
    <w:rsid w:val="000608F7"/>
    <w:rsid w:val="000610F9"/>
    <w:rsid w:val="000611D7"/>
    <w:rsid w:val="00062789"/>
    <w:rsid w:val="000632CE"/>
    <w:rsid w:val="0006403C"/>
    <w:rsid w:val="00066B37"/>
    <w:rsid w:val="00070B1D"/>
    <w:rsid w:val="00071873"/>
    <w:rsid w:val="00071F70"/>
    <w:rsid w:val="000720F0"/>
    <w:rsid w:val="0007273B"/>
    <w:rsid w:val="00074C70"/>
    <w:rsid w:val="00075F7C"/>
    <w:rsid w:val="00077799"/>
    <w:rsid w:val="00080809"/>
    <w:rsid w:val="00080CFD"/>
    <w:rsid w:val="00082CFB"/>
    <w:rsid w:val="00084C8B"/>
    <w:rsid w:val="00085B0A"/>
    <w:rsid w:val="00086682"/>
    <w:rsid w:val="00086A7A"/>
    <w:rsid w:val="000871A2"/>
    <w:rsid w:val="00087653"/>
    <w:rsid w:val="00090153"/>
    <w:rsid w:val="000909AD"/>
    <w:rsid w:val="00090A2C"/>
    <w:rsid w:val="00090B09"/>
    <w:rsid w:val="00090FD8"/>
    <w:rsid w:val="0009170D"/>
    <w:rsid w:val="0009314C"/>
    <w:rsid w:val="00093158"/>
    <w:rsid w:val="000935DE"/>
    <w:rsid w:val="00093EF1"/>
    <w:rsid w:val="00094472"/>
    <w:rsid w:val="00095EEA"/>
    <w:rsid w:val="00096D03"/>
    <w:rsid w:val="000A0CFF"/>
    <w:rsid w:val="000A13B9"/>
    <w:rsid w:val="000A2350"/>
    <w:rsid w:val="000A371E"/>
    <w:rsid w:val="000A3993"/>
    <w:rsid w:val="000A51BD"/>
    <w:rsid w:val="000A558E"/>
    <w:rsid w:val="000A5977"/>
    <w:rsid w:val="000A6EA4"/>
    <w:rsid w:val="000B06EF"/>
    <w:rsid w:val="000B0E7A"/>
    <w:rsid w:val="000B16E4"/>
    <w:rsid w:val="000B25BF"/>
    <w:rsid w:val="000B384B"/>
    <w:rsid w:val="000B73BE"/>
    <w:rsid w:val="000C005E"/>
    <w:rsid w:val="000C1056"/>
    <w:rsid w:val="000C1818"/>
    <w:rsid w:val="000C3337"/>
    <w:rsid w:val="000C3A46"/>
    <w:rsid w:val="000C54A1"/>
    <w:rsid w:val="000C5763"/>
    <w:rsid w:val="000C5C20"/>
    <w:rsid w:val="000C5DB3"/>
    <w:rsid w:val="000C6BDA"/>
    <w:rsid w:val="000C7831"/>
    <w:rsid w:val="000D08B7"/>
    <w:rsid w:val="000D0EEA"/>
    <w:rsid w:val="000D1225"/>
    <w:rsid w:val="000D2BB2"/>
    <w:rsid w:val="000D3FEF"/>
    <w:rsid w:val="000D605B"/>
    <w:rsid w:val="000D6479"/>
    <w:rsid w:val="000D6DFB"/>
    <w:rsid w:val="000D7060"/>
    <w:rsid w:val="000D7BB8"/>
    <w:rsid w:val="000E0E0F"/>
    <w:rsid w:val="000E0E84"/>
    <w:rsid w:val="000E2D73"/>
    <w:rsid w:val="000E3232"/>
    <w:rsid w:val="000E4673"/>
    <w:rsid w:val="000E4F75"/>
    <w:rsid w:val="000E5F3E"/>
    <w:rsid w:val="000F1682"/>
    <w:rsid w:val="000F1B40"/>
    <w:rsid w:val="000F6632"/>
    <w:rsid w:val="00101258"/>
    <w:rsid w:val="00101956"/>
    <w:rsid w:val="0010202B"/>
    <w:rsid w:val="0010237E"/>
    <w:rsid w:val="00102519"/>
    <w:rsid w:val="001035C6"/>
    <w:rsid w:val="0010362E"/>
    <w:rsid w:val="00104E09"/>
    <w:rsid w:val="0010551D"/>
    <w:rsid w:val="00111489"/>
    <w:rsid w:val="00111B9B"/>
    <w:rsid w:val="0011236A"/>
    <w:rsid w:val="00112782"/>
    <w:rsid w:val="00112B68"/>
    <w:rsid w:val="00113960"/>
    <w:rsid w:val="00114111"/>
    <w:rsid w:val="00114F11"/>
    <w:rsid w:val="001157B6"/>
    <w:rsid w:val="001178D5"/>
    <w:rsid w:val="00117CCC"/>
    <w:rsid w:val="00120929"/>
    <w:rsid w:val="00121948"/>
    <w:rsid w:val="00121B5B"/>
    <w:rsid w:val="00122669"/>
    <w:rsid w:val="00123C98"/>
    <w:rsid w:val="00126391"/>
    <w:rsid w:val="00127FA5"/>
    <w:rsid w:val="0013158B"/>
    <w:rsid w:val="001321AF"/>
    <w:rsid w:val="00133632"/>
    <w:rsid w:val="00135F7F"/>
    <w:rsid w:val="001366AF"/>
    <w:rsid w:val="00136A0C"/>
    <w:rsid w:val="00136DB0"/>
    <w:rsid w:val="00137324"/>
    <w:rsid w:val="0014018E"/>
    <w:rsid w:val="001413D0"/>
    <w:rsid w:val="00142086"/>
    <w:rsid w:val="0014319D"/>
    <w:rsid w:val="001438D6"/>
    <w:rsid w:val="00143B83"/>
    <w:rsid w:val="00144427"/>
    <w:rsid w:val="00144A53"/>
    <w:rsid w:val="00146265"/>
    <w:rsid w:val="0014675C"/>
    <w:rsid w:val="00147034"/>
    <w:rsid w:val="0015009C"/>
    <w:rsid w:val="0015139C"/>
    <w:rsid w:val="00151540"/>
    <w:rsid w:val="00151EFE"/>
    <w:rsid w:val="0015485A"/>
    <w:rsid w:val="00162581"/>
    <w:rsid w:val="001636F3"/>
    <w:rsid w:val="00163CCA"/>
    <w:rsid w:val="001650E0"/>
    <w:rsid w:val="00165496"/>
    <w:rsid w:val="0016554A"/>
    <w:rsid w:val="0016573D"/>
    <w:rsid w:val="00166746"/>
    <w:rsid w:val="0016698E"/>
    <w:rsid w:val="00166BA1"/>
    <w:rsid w:val="00166DF1"/>
    <w:rsid w:val="001673ED"/>
    <w:rsid w:val="00167B07"/>
    <w:rsid w:val="00171521"/>
    <w:rsid w:val="001718D9"/>
    <w:rsid w:val="00172D4F"/>
    <w:rsid w:val="0017329E"/>
    <w:rsid w:val="00173AFF"/>
    <w:rsid w:val="001759BD"/>
    <w:rsid w:val="001759BE"/>
    <w:rsid w:val="00175DD5"/>
    <w:rsid w:val="00176AAC"/>
    <w:rsid w:val="00177FBC"/>
    <w:rsid w:val="00181A52"/>
    <w:rsid w:val="00181ACA"/>
    <w:rsid w:val="00181D84"/>
    <w:rsid w:val="00181F7A"/>
    <w:rsid w:val="001826A5"/>
    <w:rsid w:val="00182D01"/>
    <w:rsid w:val="00182F63"/>
    <w:rsid w:val="00183A4D"/>
    <w:rsid w:val="00184FF9"/>
    <w:rsid w:val="00186681"/>
    <w:rsid w:val="0018722C"/>
    <w:rsid w:val="0018775A"/>
    <w:rsid w:val="001901DF"/>
    <w:rsid w:val="001902A8"/>
    <w:rsid w:val="00190721"/>
    <w:rsid w:val="00191D88"/>
    <w:rsid w:val="001922F3"/>
    <w:rsid w:val="00195CB9"/>
    <w:rsid w:val="00196110"/>
    <w:rsid w:val="00197B9E"/>
    <w:rsid w:val="00197C00"/>
    <w:rsid w:val="001A0948"/>
    <w:rsid w:val="001A31CD"/>
    <w:rsid w:val="001A4681"/>
    <w:rsid w:val="001A46C2"/>
    <w:rsid w:val="001A4B5D"/>
    <w:rsid w:val="001A52C9"/>
    <w:rsid w:val="001A5B83"/>
    <w:rsid w:val="001A660D"/>
    <w:rsid w:val="001A6938"/>
    <w:rsid w:val="001B0B13"/>
    <w:rsid w:val="001B1010"/>
    <w:rsid w:val="001B1B8D"/>
    <w:rsid w:val="001B1F6E"/>
    <w:rsid w:val="001B2DD1"/>
    <w:rsid w:val="001B3412"/>
    <w:rsid w:val="001B53B8"/>
    <w:rsid w:val="001B5533"/>
    <w:rsid w:val="001B68F1"/>
    <w:rsid w:val="001C283A"/>
    <w:rsid w:val="001C2A45"/>
    <w:rsid w:val="001C44A7"/>
    <w:rsid w:val="001C4696"/>
    <w:rsid w:val="001C4F88"/>
    <w:rsid w:val="001C5026"/>
    <w:rsid w:val="001C57BB"/>
    <w:rsid w:val="001C5C26"/>
    <w:rsid w:val="001C612B"/>
    <w:rsid w:val="001C7B7C"/>
    <w:rsid w:val="001D0C2F"/>
    <w:rsid w:val="001D1FB6"/>
    <w:rsid w:val="001D227C"/>
    <w:rsid w:val="001D38C6"/>
    <w:rsid w:val="001D3ECE"/>
    <w:rsid w:val="001D4861"/>
    <w:rsid w:val="001D6BA1"/>
    <w:rsid w:val="001D7D11"/>
    <w:rsid w:val="001E1212"/>
    <w:rsid w:val="001E2400"/>
    <w:rsid w:val="001E27D5"/>
    <w:rsid w:val="001E2E14"/>
    <w:rsid w:val="001E319C"/>
    <w:rsid w:val="001E37AF"/>
    <w:rsid w:val="001E3B9C"/>
    <w:rsid w:val="001E441F"/>
    <w:rsid w:val="001E4E05"/>
    <w:rsid w:val="001E57DD"/>
    <w:rsid w:val="001E6AB5"/>
    <w:rsid w:val="001E7020"/>
    <w:rsid w:val="001F071C"/>
    <w:rsid w:val="001F1E9A"/>
    <w:rsid w:val="001F2A9C"/>
    <w:rsid w:val="001F2D02"/>
    <w:rsid w:val="001F5954"/>
    <w:rsid w:val="001F602F"/>
    <w:rsid w:val="001F637C"/>
    <w:rsid w:val="001F65AB"/>
    <w:rsid w:val="001F68D0"/>
    <w:rsid w:val="001F69CB"/>
    <w:rsid w:val="001F722F"/>
    <w:rsid w:val="001F7447"/>
    <w:rsid w:val="00205B95"/>
    <w:rsid w:val="0020687D"/>
    <w:rsid w:val="002105D4"/>
    <w:rsid w:val="00210AD2"/>
    <w:rsid w:val="0021107A"/>
    <w:rsid w:val="0021185A"/>
    <w:rsid w:val="0021273A"/>
    <w:rsid w:val="0021377D"/>
    <w:rsid w:val="00216A10"/>
    <w:rsid w:val="0022136C"/>
    <w:rsid w:val="00223146"/>
    <w:rsid w:val="002276AE"/>
    <w:rsid w:val="002301E0"/>
    <w:rsid w:val="00232B3F"/>
    <w:rsid w:val="0023327B"/>
    <w:rsid w:val="00234909"/>
    <w:rsid w:val="00237CD8"/>
    <w:rsid w:val="002413A1"/>
    <w:rsid w:val="00241E4C"/>
    <w:rsid w:val="0024480F"/>
    <w:rsid w:val="002448FA"/>
    <w:rsid w:val="00245AE1"/>
    <w:rsid w:val="002476AD"/>
    <w:rsid w:val="00247D60"/>
    <w:rsid w:val="002507DC"/>
    <w:rsid w:val="002510D4"/>
    <w:rsid w:val="002510E9"/>
    <w:rsid w:val="0025179C"/>
    <w:rsid w:val="002518E1"/>
    <w:rsid w:val="00252C37"/>
    <w:rsid w:val="00253237"/>
    <w:rsid w:val="00255177"/>
    <w:rsid w:val="00256080"/>
    <w:rsid w:val="0025644C"/>
    <w:rsid w:val="002564A3"/>
    <w:rsid w:val="00256708"/>
    <w:rsid w:val="00256902"/>
    <w:rsid w:val="00256CD7"/>
    <w:rsid w:val="002576AB"/>
    <w:rsid w:val="00257857"/>
    <w:rsid w:val="00261096"/>
    <w:rsid w:val="00265D43"/>
    <w:rsid w:val="0026696E"/>
    <w:rsid w:val="00266FB0"/>
    <w:rsid w:val="0026734E"/>
    <w:rsid w:val="00267FBF"/>
    <w:rsid w:val="00270DB3"/>
    <w:rsid w:val="00271338"/>
    <w:rsid w:val="002744DB"/>
    <w:rsid w:val="00274860"/>
    <w:rsid w:val="00277340"/>
    <w:rsid w:val="00277D33"/>
    <w:rsid w:val="00281335"/>
    <w:rsid w:val="00282064"/>
    <w:rsid w:val="00282811"/>
    <w:rsid w:val="00285467"/>
    <w:rsid w:val="00285E1E"/>
    <w:rsid w:val="00285FCB"/>
    <w:rsid w:val="00286EB0"/>
    <w:rsid w:val="00287392"/>
    <w:rsid w:val="00291C06"/>
    <w:rsid w:val="0029250E"/>
    <w:rsid w:val="00292D4B"/>
    <w:rsid w:val="002953AF"/>
    <w:rsid w:val="00297AB3"/>
    <w:rsid w:val="002A2E70"/>
    <w:rsid w:val="002A3A9D"/>
    <w:rsid w:val="002A41ED"/>
    <w:rsid w:val="002A54B8"/>
    <w:rsid w:val="002B0ACA"/>
    <w:rsid w:val="002B12A3"/>
    <w:rsid w:val="002B337F"/>
    <w:rsid w:val="002B7C10"/>
    <w:rsid w:val="002C145B"/>
    <w:rsid w:val="002C1C11"/>
    <w:rsid w:val="002C3491"/>
    <w:rsid w:val="002C35BE"/>
    <w:rsid w:val="002C3EFC"/>
    <w:rsid w:val="002C4BA3"/>
    <w:rsid w:val="002C5960"/>
    <w:rsid w:val="002C77D5"/>
    <w:rsid w:val="002C7E49"/>
    <w:rsid w:val="002D0353"/>
    <w:rsid w:val="002D179E"/>
    <w:rsid w:val="002D2200"/>
    <w:rsid w:val="002D2522"/>
    <w:rsid w:val="002D3F56"/>
    <w:rsid w:val="002D51FB"/>
    <w:rsid w:val="002D6580"/>
    <w:rsid w:val="002E08A7"/>
    <w:rsid w:val="002E1CBC"/>
    <w:rsid w:val="002E2090"/>
    <w:rsid w:val="002E3342"/>
    <w:rsid w:val="002E347E"/>
    <w:rsid w:val="002E5194"/>
    <w:rsid w:val="002E5371"/>
    <w:rsid w:val="002E6219"/>
    <w:rsid w:val="002E64D5"/>
    <w:rsid w:val="002E72A6"/>
    <w:rsid w:val="002E7389"/>
    <w:rsid w:val="002F04A4"/>
    <w:rsid w:val="002F0896"/>
    <w:rsid w:val="002F2F15"/>
    <w:rsid w:val="002F3533"/>
    <w:rsid w:val="002F44A2"/>
    <w:rsid w:val="002F4BEE"/>
    <w:rsid w:val="002F4BFD"/>
    <w:rsid w:val="002F5BA9"/>
    <w:rsid w:val="002F5DCB"/>
    <w:rsid w:val="002F68E0"/>
    <w:rsid w:val="002F7216"/>
    <w:rsid w:val="002F7ED8"/>
    <w:rsid w:val="00301D31"/>
    <w:rsid w:val="0030236D"/>
    <w:rsid w:val="00302A18"/>
    <w:rsid w:val="0030408E"/>
    <w:rsid w:val="00304F8F"/>
    <w:rsid w:val="003050D1"/>
    <w:rsid w:val="003054D6"/>
    <w:rsid w:val="00305DB2"/>
    <w:rsid w:val="003067DE"/>
    <w:rsid w:val="003070E6"/>
    <w:rsid w:val="0030731E"/>
    <w:rsid w:val="003073F5"/>
    <w:rsid w:val="0031025C"/>
    <w:rsid w:val="00310B4A"/>
    <w:rsid w:val="00312735"/>
    <w:rsid w:val="00312A63"/>
    <w:rsid w:val="0031473F"/>
    <w:rsid w:val="00314EEE"/>
    <w:rsid w:val="00315A46"/>
    <w:rsid w:val="00315DB5"/>
    <w:rsid w:val="00317262"/>
    <w:rsid w:val="00317A2D"/>
    <w:rsid w:val="003202DF"/>
    <w:rsid w:val="00324995"/>
    <w:rsid w:val="00326777"/>
    <w:rsid w:val="00326F5A"/>
    <w:rsid w:val="00326F69"/>
    <w:rsid w:val="00327C10"/>
    <w:rsid w:val="00327E6C"/>
    <w:rsid w:val="003301B3"/>
    <w:rsid w:val="00330ABD"/>
    <w:rsid w:val="00331784"/>
    <w:rsid w:val="00331F0D"/>
    <w:rsid w:val="00332EB9"/>
    <w:rsid w:val="00332ED1"/>
    <w:rsid w:val="00333332"/>
    <w:rsid w:val="0033511F"/>
    <w:rsid w:val="003358E7"/>
    <w:rsid w:val="003364ED"/>
    <w:rsid w:val="0034260C"/>
    <w:rsid w:val="00343031"/>
    <w:rsid w:val="003435D5"/>
    <w:rsid w:val="003447EC"/>
    <w:rsid w:val="003448F7"/>
    <w:rsid w:val="00344DB8"/>
    <w:rsid w:val="00345375"/>
    <w:rsid w:val="00345FE8"/>
    <w:rsid w:val="003469C6"/>
    <w:rsid w:val="00346B6A"/>
    <w:rsid w:val="00346BB6"/>
    <w:rsid w:val="00347896"/>
    <w:rsid w:val="00347917"/>
    <w:rsid w:val="00347A4F"/>
    <w:rsid w:val="00347DB6"/>
    <w:rsid w:val="003502C0"/>
    <w:rsid w:val="00350665"/>
    <w:rsid w:val="00351204"/>
    <w:rsid w:val="003513F6"/>
    <w:rsid w:val="003516C7"/>
    <w:rsid w:val="00351F26"/>
    <w:rsid w:val="00352E2A"/>
    <w:rsid w:val="00352E8C"/>
    <w:rsid w:val="003557D3"/>
    <w:rsid w:val="00355A3B"/>
    <w:rsid w:val="00355D85"/>
    <w:rsid w:val="003568C7"/>
    <w:rsid w:val="00357DEF"/>
    <w:rsid w:val="00362F73"/>
    <w:rsid w:val="0036308B"/>
    <w:rsid w:val="00363422"/>
    <w:rsid w:val="00363A77"/>
    <w:rsid w:val="00365501"/>
    <w:rsid w:val="00365AC7"/>
    <w:rsid w:val="00365E93"/>
    <w:rsid w:val="00366A6B"/>
    <w:rsid w:val="00367B4D"/>
    <w:rsid w:val="00367ED4"/>
    <w:rsid w:val="00370BB0"/>
    <w:rsid w:val="00373678"/>
    <w:rsid w:val="003738AF"/>
    <w:rsid w:val="0037406F"/>
    <w:rsid w:val="003748F0"/>
    <w:rsid w:val="003749E0"/>
    <w:rsid w:val="003756C5"/>
    <w:rsid w:val="003777C3"/>
    <w:rsid w:val="00377C5A"/>
    <w:rsid w:val="0038001E"/>
    <w:rsid w:val="003816C9"/>
    <w:rsid w:val="00381789"/>
    <w:rsid w:val="00381B80"/>
    <w:rsid w:val="00382D42"/>
    <w:rsid w:val="00382FA2"/>
    <w:rsid w:val="0038466F"/>
    <w:rsid w:val="003848BA"/>
    <w:rsid w:val="00384B00"/>
    <w:rsid w:val="003860C4"/>
    <w:rsid w:val="00386244"/>
    <w:rsid w:val="003904C2"/>
    <w:rsid w:val="00394676"/>
    <w:rsid w:val="00397343"/>
    <w:rsid w:val="003A00E5"/>
    <w:rsid w:val="003A1842"/>
    <w:rsid w:val="003A1E4B"/>
    <w:rsid w:val="003A22C4"/>
    <w:rsid w:val="003A2927"/>
    <w:rsid w:val="003A2999"/>
    <w:rsid w:val="003A2B35"/>
    <w:rsid w:val="003A2C00"/>
    <w:rsid w:val="003A3B60"/>
    <w:rsid w:val="003A4079"/>
    <w:rsid w:val="003A42F2"/>
    <w:rsid w:val="003A4DB4"/>
    <w:rsid w:val="003A5F4C"/>
    <w:rsid w:val="003A667F"/>
    <w:rsid w:val="003B0AF5"/>
    <w:rsid w:val="003B0CA9"/>
    <w:rsid w:val="003B0D57"/>
    <w:rsid w:val="003B342E"/>
    <w:rsid w:val="003B5D44"/>
    <w:rsid w:val="003B6475"/>
    <w:rsid w:val="003B7808"/>
    <w:rsid w:val="003C0843"/>
    <w:rsid w:val="003C47AD"/>
    <w:rsid w:val="003C501D"/>
    <w:rsid w:val="003C5640"/>
    <w:rsid w:val="003C6474"/>
    <w:rsid w:val="003C766B"/>
    <w:rsid w:val="003C7AE5"/>
    <w:rsid w:val="003D0503"/>
    <w:rsid w:val="003D14B8"/>
    <w:rsid w:val="003D208D"/>
    <w:rsid w:val="003D4D17"/>
    <w:rsid w:val="003D53E5"/>
    <w:rsid w:val="003D5B3D"/>
    <w:rsid w:val="003D6734"/>
    <w:rsid w:val="003D6B53"/>
    <w:rsid w:val="003D75FE"/>
    <w:rsid w:val="003E1866"/>
    <w:rsid w:val="003E1879"/>
    <w:rsid w:val="003E2095"/>
    <w:rsid w:val="003E2415"/>
    <w:rsid w:val="003E3873"/>
    <w:rsid w:val="003E3ACA"/>
    <w:rsid w:val="003E49AC"/>
    <w:rsid w:val="003E4FBC"/>
    <w:rsid w:val="003E5C2B"/>
    <w:rsid w:val="003E7386"/>
    <w:rsid w:val="003F081F"/>
    <w:rsid w:val="003F1465"/>
    <w:rsid w:val="003F18E1"/>
    <w:rsid w:val="003F1DF6"/>
    <w:rsid w:val="003F1E32"/>
    <w:rsid w:val="003F2D81"/>
    <w:rsid w:val="003F3286"/>
    <w:rsid w:val="003F3494"/>
    <w:rsid w:val="003F36EA"/>
    <w:rsid w:val="003F52BC"/>
    <w:rsid w:val="003F575D"/>
    <w:rsid w:val="003F5C3B"/>
    <w:rsid w:val="003F5F6E"/>
    <w:rsid w:val="003F6409"/>
    <w:rsid w:val="00406B79"/>
    <w:rsid w:val="004073BE"/>
    <w:rsid w:val="00407B5C"/>
    <w:rsid w:val="004100E0"/>
    <w:rsid w:val="00413B11"/>
    <w:rsid w:val="004144E4"/>
    <w:rsid w:val="00415533"/>
    <w:rsid w:val="004158C1"/>
    <w:rsid w:val="00416130"/>
    <w:rsid w:val="00416914"/>
    <w:rsid w:val="00416EA6"/>
    <w:rsid w:val="004176E7"/>
    <w:rsid w:val="00417A19"/>
    <w:rsid w:val="00420131"/>
    <w:rsid w:val="004201C2"/>
    <w:rsid w:val="00420845"/>
    <w:rsid w:val="00421BB5"/>
    <w:rsid w:val="0042293A"/>
    <w:rsid w:val="00427668"/>
    <w:rsid w:val="0043067D"/>
    <w:rsid w:val="00431ACC"/>
    <w:rsid w:val="00432952"/>
    <w:rsid w:val="00432AB1"/>
    <w:rsid w:val="004330C6"/>
    <w:rsid w:val="00433981"/>
    <w:rsid w:val="00433ACF"/>
    <w:rsid w:val="00435D37"/>
    <w:rsid w:val="00435EF6"/>
    <w:rsid w:val="00436C5F"/>
    <w:rsid w:val="00436E4F"/>
    <w:rsid w:val="004373F3"/>
    <w:rsid w:val="00437954"/>
    <w:rsid w:val="00437961"/>
    <w:rsid w:val="00440095"/>
    <w:rsid w:val="004402CA"/>
    <w:rsid w:val="004424AC"/>
    <w:rsid w:val="00442BD6"/>
    <w:rsid w:val="00444E5F"/>
    <w:rsid w:val="00446917"/>
    <w:rsid w:val="00446978"/>
    <w:rsid w:val="00447F04"/>
    <w:rsid w:val="00450322"/>
    <w:rsid w:val="004503F0"/>
    <w:rsid w:val="00451650"/>
    <w:rsid w:val="00452242"/>
    <w:rsid w:val="0045340D"/>
    <w:rsid w:val="004534EB"/>
    <w:rsid w:val="00453F8B"/>
    <w:rsid w:val="004575B0"/>
    <w:rsid w:val="00457AE0"/>
    <w:rsid w:val="00460CE8"/>
    <w:rsid w:val="0046144F"/>
    <w:rsid w:val="0046180F"/>
    <w:rsid w:val="00461CA6"/>
    <w:rsid w:val="00461F8D"/>
    <w:rsid w:val="00462784"/>
    <w:rsid w:val="0046282A"/>
    <w:rsid w:val="00462E5E"/>
    <w:rsid w:val="00464094"/>
    <w:rsid w:val="004651E1"/>
    <w:rsid w:val="00465406"/>
    <w:rsid w:val="004660D9"/>
    <w:rsid w:val="00466ED3"/>
    <w:rsid w:val="00470784"/>
    <w:rsid w:val="0047269F"/>
    <w:rsid w:val="004733B7"/>
    <w:rsid w:val="00473F90"/>
    <w:rsid w:val="00475619"/>
    <w:rsid w:val="004756DD"/>
    <w:rsid w:val="00476991"/>
    <w:rsid w:val="004818D5"/>
    <w:rsid w:val="00482DC6"/>
    <w:rsid w:val="00483330"/>
    <w:rsid w:val="00485A4C"/>
    <w:rsid w:val="00485C8F"/>
    <w:rsid w:val="0048654B"/>
    <w:rsid w:val="00486683"/>
    <w:rsid w:val="0048768A"/>
    <w:rsid w:val="00487908"/>
    <w:rsid w:val="004930C1"/>
    <w:rsid w:val="004945FA"/>
    <w:rsid w:val="00494BE5"/>
    <w:rsid w:val="00495072"/>
    <w:rsid w:val="0049525E"/>
    <w:rsid w:val="0049552F"/>
    <w:rsid w:val="00495D05"/>
    <w:rsid w:val="00496D9E"/>
    <w:rsid w:val="00496DDB"/>
    <w:rsid w:val="004A0719"/>
    <w:rsid w:val="004A0E2D"/>
    <w:rsid w:val="004A1E6D"/>
    <w:rsid w:val="004A39F7"/>
    <w:rsid w:val="004A3FE1"/>
    <w:rsid w:val="004A4508"/>
    <w:rsid w:val="004A5C67"/>
    <w:rsid w:val="004A6025"/>
    <w:rsid w:val="004A6293"/>
    <w:rsid w:val="004A6464"/>
    <w:rsid w:val="004A64FD"/>
    <w:rsid w:val="004A6641"/>
    <w:rsid w:val="004A7F4F"/>
    <w:rsid w:val="004B0200"/>
    <w:rsid w:val="004B0C49"/>
    <w:rsid w:val="004B0E1C"/>
    <w:rsid w:val="004B1AC2"/>
    <w:rsid w:val="004B24E0"/>
    <w:rsid w:val="004B2B16"/>
    <w:rsid w:val="004B2DF0"/>
    <w:rsid w:val="004B5078"/>
    <w:rsid w:val="004B5140"/>
    <w:rsid w:val="004B5EC7"/>
    <w:rsid w:val="004B6B1D"/>
    <w:rsid w:val="004B7341"/>
    <w:rsid w:val="004C14EA"/>
    <w:rsid w:val="004C193C"/>
    <w:rsid w:val="004C1C55"/>
    <w:rsid w:val="004C28EE"/>
    <w:rsid w:val="004C2934"/>
    <w:rsid w:val="004C2F2A"/>
    <w:rsid w:val="004C2F79"/>
    <w:rsid w:val="004C3B49"/>
    <w:rsid w:val="004C4C25"/>
    <w:rsid w:val="004C6A24"/>
    <w:rsid w:val="004D083C"/>
    <w:rsid w:val="004D16E5"/>
    <w:rsid w:val="004D2910"/>
    <w:rsid w:val="004D41FD"/>
    <w:rsid w:val="004D43DE"/>
    <w:rsid w:val="004D7D5F"/>
    <w:rsid w:val="004E0079"/>
    <w:rsid w:val="004E2783"/>
    <w:rsid w:val="004E348A"/>
    <w:rsid w:val="004E3839"/>
    <w:rsid w:val="004E445E"/>
    <w:rsid w:val="004E61B7"/>
    <w:rsid w:val="004E6228"/>
    <w:rsid w:val="004F0312"/>
    <w:rsid w:val="004F0568"/>
    <w:rsid w:val="004F05E2"/>
    <w:rsid w:val="004F0D5E"/>
    <w:rsid w:val="004F16D7"/>
    <w:rsid w:val="004F1EBB"/>
    <w:rsid w:val="004F2696"/>
    <w:rsid w:val="004F2CF9"/>
    <w:rsid w:val="004F3313"/>
    <w:rsid w:val="004F66B3"/>
    <w:rsid w:val="004F6A68"/>
    <w:rsid w:val="004F6D79"/>
    <w:rsid w:val="004F7DAA"/>
    <w:rsid w:val="005009B1"/>
    <w:rsid w:val="005013BF"/>
    <w:rsid w:val="00501AF4"/>
    <w:rsid w:val="005033F9"/>
    <w:rsid w:val="00503691"/>
    <w:rsid w:val="00503854"/>
    <w:rsid w:val="00504185"/>
    <w:rsid w:val="0050420D"/>
    <w:rsid w:val="00505316"/>
    <w:rsid w:val="00505FA6"/>
    <w:rsid w:val="005063AA"/>
    <w:rsid w:val="00511192"/>
    <w:rsid w:val="005121CF"/>
    <w:rsid w:val="00513361"/>
    <w:rsid w:val="005133F5"/>
    <w:rsid w:val="00513D94"/>
    <w:rsid w:val="005150CB"/>
    <w:rsid w:val="005151A1"/>
    <w:rsid w:val="0052016F"/>
    <w:rsid w:val="0052097B"/>
    <w:rsid w:val="005212EB"/>
    <w:rsid w:val="00522046"/>
    <w:rsid w:val="005225CD"/>
    <w:rsid w:val="005229B4"/>
    <w:rsid w:val="005238A3"/>
    <w:rsid w:val="00524055"/>
    <w:rsid w:val="005242A7"/>
    <w:rsid w:val="005247DD"/>
    <w:rsid w:val="00525290"/>
    <w:rsid w:val="00526C5B"/>
    <w:rsid w:val="00527046"/>
    <w:rsid w:val="005276C6"/>
    <w:rsid w:val="00527D20"/>
    <w:rsid w:val="00527E3E"/>
    <w:rsid w:val="00530449"/>
    <w:rsid w:val="0053069D"/>
    <w:rsid w:val="00530D2E"/>
    <w:rsid w:val="00530FF9"/>
    <w:rsid w:val="00533F55"/>
    <w:rsid w:val="00540549"/>
    <w:rsid w:val="005419AF"/>
    <w:rsid w:val="00541BC4"/>
    <w:rsid w:val="005427B1"/>
    <w:rsid w:val="00544B3A"/>
    <w:rsid w:val="00545635"/>
    <w:rsid w:val="00546B9A"/>
    <w:rsid w:val="00546C36"/>
    <w:rsid w:val="00546EF9"/>
    <w:rsid w:val="005500B1"/>
    <w:rsid w:val="005505E9"/>
    <w:rsid w:val="005510B2"/>
    <w:rsid w:val="005513E4"/>
    <w:rsid w:val="005522B9"/>
    <w:rsid w:val="00552625"/>
    <w:rsid w:val="00553831"/>
    <w:rsid w:val="00553BF2"/>
    <w:rsid w:val="00553D4F"/>
    <w:rsid w:val="00553E24"/>
    <w:rsid w:val="00553F4A"/>
    <w:rsid w:val="005546F1"/>
    <w:rsid w:val="00556A79"/>
    <w:rsid w:val="00557CB7"/>
    <w:rsid w:val="005606CA"/>
    <w:rsid w:val="00561058"/>
    <w:rsid w:val="005611E0"/>
    <w:rsid w:val="005616BD"/>
    <w:rsid w:val="005618E5"/>
    <w:rsid w:val="00561A6C"/>
    <w:rsid w:val="00562556"/>
    <w:rsid w:val="005629AF"/>
    <w:rsid w:val="0056505A"/>
    <w:rsid w:val="005651A4"/>
    <w:rsid w:val="00567289"/>
    <w:rsid w:val="005672BC"/>
    <w:rsid w:val="00567A3E"/>
    <w:rsid w:val="00570E1F"/>
    <w:rsid w:val="00571F67"/>
    <w:rsid w:val="0057430C"/>
    <w:rsid w:val="00574A27"/>
    <w:rsid w:val="00574AA7"/>
    <w:rsid w:val="00575E6F"/>
    <w:rsid w:val="00577543"/>
    <w:rsid w:val="00580C1D"/>
    <w:rsid w:val="00580E38"/>
    <w:rsid w:val="0058123C"/>
    <w:rsid w:val="00581646"/>
    <w:rsid w:val="00586439"/>
    <w:rsid w:val="0059107E"/>
    <w:rsid w:val="005919A4"/>
    <w:rsid w:val="005924B5"/>
    <w:rsid w:val="00593FFF"/>
    <w:rsid w:val="00595774"/>
    <w:rsid w:val="005959B4"/>
    <w:rsid w:val="00596049"/>
    <w:rsid w:val="00596133"/>
    <w:rsid w:val="00596A15"/>
    <w:rsid w:val="00597816"/>
    <w:rsid w:val="005A0A43"/>
    <w:rsid w:val="005A0D83"/>
    <w:rsid w:val="005A12A1"/>
    <w:rsid w:val="005A1D8F"/>
    <w:rsid w:val="005A28E8"/>
    <w:rsid w:val="005A2C54"/>
    <w:rsid w:val="005A33E1"/>
    <w:rsid w:val="005A3945"/>
    <w:rsid w:val="005A5C29"/>
    <w:rsid w:val="005A60E9"/>
    <w:rsid w:val="005A6EA8"/>
    <w:rsid w:val="005A712A"/>
    <w:rsid w:val="005A7564"/>
    <w:rsid w:val="005B03C4"/>
    <w:rsid w:val="005B18BE"/>
    <w:rsid w:val="005B1934"/>
    <w:rsid w:val="005B1B83"/>
    <w:rsid w:val="005B1D9A"/>
    <w:rsid w:val="005B1F9B"/>
    <w:rsid w:val="005B2234"/>
    <w:rsid w:val="005B2BBB"/>
    <w:rsid w:val="005B3009"/>
    <w:rsid w:val="005B47AB"/>
    <w:rsid w:val="005B5DDB"/>
    <w:rsid w:val="005B6B9B"/>
    <w:rsid w:val="005B6E2B"/>
    <w:rsid w:val="005C1650"/>
    <w:rsid w:val="005C21F9"/>
    <w:rsid w:val="005C2FA6"/>
    <w:rsid w:val="005C3380"/>
    <w:rsid w:val="005C3748"/>
    <w:rsid w:val="005C406A"/>
    <w:rsid w:val="005C4693"/>
    <w:rsid w:val="005C47A1"/>
    <w:rsid w:val="005C686D"/>
    <w:rsid w:val="005C6C15"/>
    <w:rsid w:val="005C6E4A"/>
    <w:rsid w:val="005D1543"/>
    <w:rsid w:val="005D1DD4"/>
    <w:rsid w:val="005D1FE8"/>
    <w:rsid w:val="005D210B"/>
    <w:rsid w:val="005D4EC7"/>
    <w:rsid w:val="005D4F59"/>
    <w:rsid w:val="005D5716"/>
    <w:rsid w:val="005D684D"/>
    <w:rsid w:val="005D6AD0"/>
    <w:rsid w:val="005D6EC2"/>
    <w:rsid w:val="005D7187"/>
    <w:rsid w:val="005E0143"/>
    <w:rsid w:val="005E0524"/>
    <w:rsid w:val="005E09ED"/>
    <w:rsid w:val="005E1932"/>
    <w:rsid w:val="005E1D16"/>
    <w:rsid w:val="005E2226"/>
    <w:rsid w:val="005E30F8"/>
    <w:rsid w:val="005E455A"/>
    <w:rsid w:val="005E6B6C"/>
    <w:rsid w:val="005E73E2"/>
    <w:rsid w:val="005E77B0"/>
    <w:rsid w:val="005F07B9"/>
    <w:rsid w:val="005F163C"/>
    <w:rsid w:val="005F1870"/>
    <w:rsid w:val="005F1D4E"/>
    <w:rsid w:val="005F35A1"/>
    <w:rsid w:val="005F6DE1"/>
    <w:rsid w:val="005F793D"/>
    <w:rsid w:val="00600373"/>
    <w:rsid w:val="00600E1D"/>
    <w:rsid w:val="00602D1B"/>
    <w:rsid w:val="00603FD5"/>
    <w:rsid w:val="00604638"/>
    <w:rsid w:val="0060646A"/>
    <w:rsid w:val="00607AFF"/>
    <w:rsid w:val="00610188"/>
    <w:rsid w:val="006115DA"/>
    <w:rsid w:val="00611AAC"/>
    <w:rsid w:val="00612AC6"/>
    <w:rsid w:val="00612E4F"/>
    <w:rsid w:val="00613559"/>
    <w:rsid w:val="00614244"/>
    <w:rsid w:val="006148BD"/>
    <w:rsid w:val="0061492C"/>
    <w:rsid w:val="00614C52"/>
    <w:rsid w:val="006158AF"/>
    <w:rsid w:val="006162FA"/>
    <w:rsid w:val="006174EA"/>
    <w:rsid w:val="00617503"/>
    <w:rsid w:val="006177CF"/>
    <w:rsid w:val="00621FAF"/>
    <w:rsid w:val="0062251A"/>
    <w:rsid w:val="00626ADA"/>
    <w:rsid w:val="00626B94"/>
    <w:rsid w:val="0062706C"/>
    <w:rsid w:val="006319AE"/>
    <w:rsid w:val="00633327"/>
    <w:rsid w:val="00633510"/>
    <w:rsid w:val="006336C4"/>
    <w:rsid w:val="00634131"/>
    <w:rsid w:val="00634872"/>
    <w:rsid w:val="00635389"/>
    <w:rsid w:val="00635B0A"/>
    <w:rsid w:val="00640664"/>
    <w:rsid w:val="006429FA"/>
    <w:rsid w:val="00643C64"/>
    <w:rsid w:val="0065065A"/>
    <w:rsid w:val="006506C8"/>
    <w:rsid w:val="00650FC2"/>
    <w:rsid w:val="006521A8"/>
    <w:rsid w:val="006537EE"/>
    <w:rsid w:val="00654645"/>
    <w:rsid w:val="00654892"/>
    <w:rsid w:val="006570D4"/>
    <w:rsid w:val="006607F7"/>
    <w:rsid w:val="00663469"/>
    <w:rsid w:val="00663F53"/>
    <w:rsid w:val="006648C5"/>
    <w:rsid w:val="00664E5C"/>
    <w:rsid w:val="006651F6"/>
    <w:rsid w:val="00665434"/>
    <w:rsid w:val="0066598A"/>
    <w:rsid w:val="00665E44"/>
    <w:rsid w:val="00666D52"/>
    <w:rsid w:val="00670CFD"/>
    <w:rsid w:val="00671924"/>
    <w:rsid w:val="006721B5"/>
    <w:rsid w:val="006721BD"/>
    <w:rsid w:val="0067315A"/>
    <w:rsid w:val="006738D8"/>
    <w:rsid w:val="00673B16"/>
    <w:rsid w:val="00674E82"/>
    <w:rsid w:val="0067558C"/>
    <w:rsid w:val="006763B5"/>
    <w:rsid w:val="00677087"/>
    <w:rsid w:val="006773C4"/>
    <w:rsid w:val="00680936"/>
    <w:rsid w:val="006826D8"/>
    <w:rsid w:val="006850BD"/>
    <w:rsid w:val="00685BC8"/>
    <w:rsid w:val="00685D7B"/>
    <w:rsid w:val="00686A5B"/>
    <w:rsid w:val="0069245E"/>
    <w:rsid w:val="006930B3"/>
    <w:rsid w:val="00693CEE"/>
    <w:rsid w:val="00694225"/>
    <w:rsid w:val="00694521"/>
    <w:rsid w:val="00694CC8"/>
    <w:rsid w:val="00695A81"/>
    <w:rsid w:val="006961F8"/>
    <w:rsid w:val="0069691A"/>
    <w:rsid w:val="006974AF"/>
    <w:rsid w:val="006A09C2"/>
    <w:rsid w:val="006A1B8F"/>
    <w:rsid w:val="006A2CD8"/>
    <w:rsid w:val="006A44B6"/>
    <w:rsid w:val="006A4D2F"/>
    <w:rsid w:val="006A4E35"/>
    <w:rsid w:val="006A516B"/>
    <w:rsid w:val="006A658D"/>
    <w:rsid w:val="006A6988"/>
    <w:rsid w:val="006A6BA1"/>
    <w:rsid w:val="006B07D8"/>
    <w:rsid w:val="006B1300"/>
    <w:rsid w:val="006B235F"/>
    <w:rsid w:val="006B63AF"/>
    <w:rsid w:val="006B6A27"/>
    <w:rsid w:val="006C02F6"/>
    <w:rsid w:val="006C1AA8"/>
    <w:rsid w:val="006C1BDC"/>
    <w:rsid w:val="006C293B"/>
    <w:rsid w:val="006C362A"/>
    <w:rsid w:val="006C3660"/>
    <w:rsid w:val="006C4028"/>
    <w:rsid w:val="006C4393"/>
    <w:rsid w:val="006D0B5D"/>
    <w:rsid w:val="006D1C23"/>
    <w:rsid w:val="006D248D"/>
    <w:rsid w:val="006D2C4A"/>
    <w:rsid w:val="006D3E12"/>
    <w:rsid w:val="006D5C83"/>
    <w:rsid w:val="006E253A"/>
    <w:rsid w:val="006E283A"/>
    <w:rsid w:val="006E2878"/>
    <w:rsid w:val="006E2899"/>
    <w:rsid w:val="006E2F3A"/>
    <w:rsid w:val="006E39DC"/>
    <w:rsid w:val="006E58F5"/>
    <w:rsid w:val="006E5C3E"/>
    <w:rsid w:val="006E62F9"/>
    <w:rsid w:val="006F0EEC"/>
    <w:rsid w:val="006F0F65"/>
    <w:rsid w:val="006F1572"/>
    <w:rsid w:val="006F26C8"/>
    <w:rsid w:val="006F2A8E"/>
    <w:rsid w:val="006F2D09"/>
    <w:rsid w:val="006F451C"/>
    <w:rsid w:val="006F5335"/>
    <w:rsid w:val="006F65CF"/>
    <w:rsid w:val="007013F9"/>
    <w:rsid w:val="0070184E"/>
    <w:rsid w:val="00701ECD"/>
    <w:rsid w:val="007040C7"/>
    <w:rsid w:val="00704896"/>
    <w:rsid w:val="00704FCF"/>
    <w:rsid w:val="00705BC1"/>
    <w:rsid w:val="00707850"/>
    <w:rsid w:val="0071027A"/>
    <w:rsid w:val="007114B0"/>
    <w:rsid w:val="00711AC8"/>
    <w:rsid w:val="0071284C"/>
    <w:rsid w:val="00712966"/>
    <w:rsid w:val="007132C9"/>
    <w:rsid w:val="00713FAA"/>
    <w:rsid w:val="00714ACF"/>
    <w:rsid w:val="0071723C"/>
    <w:rsid w:val="00717E23"/>
    <w:rsid w:val="00720526"/>
    <w:rsid w:val="00721AF8"/>
    <w:rsid w:val="00723205"/>
    <w:rsid w:val="00725D85"/>
    <w:rsid w:val="0072660F"/>
    <w:rsid w:val="00726FA6"/>
    <w:rsid w:val="00727168"/>
    <w:rsid w:val="00730876"/>
    <w:rsid w:val="007311EA"/>
    <w:rsid w:val="00731C6A"/>
    <w:rsid w:val="007320B0"/>
    <w:rsid w:val="007325D2"/>
    <w:rsid w:val="00733590"/>
    <w:rsid w:val="00733758"/>
    <w:rsid w:val="007342DB"/>
    <w:rsid w:val="00734590"/>
    <w:rsid w:val="0073532A"/>
    <w:rsid w:val="00736956"/>
    <w:rsid w:val="00736997"/>
    <w:rsid w:val="00736D5E"/>
    <w:rsid w:val="00740C48"/>
    <w:rsid w:val="007415D8"/>
    <w:rsid w:val="007429FA"/>
    <w:rsid w:val="00742FF0"/>
    <w:rsid w:val="007439B7"/>
    <w:rsid w:val="007441A2"/>
    <w:rsid w:val="00745096"/>
    <w:rsid w:val="0075028C"/>
    <w:rsid w:val="00750825"/>
    <w:rsid w:val="00751F65"/>
    <w:rsid w:val="00752CB2"/>
    <w:rsid w:val="00754DBA"/>
    <w:rsid w:val="00755F11"/>
    <w:rsid w:val="00756050"/>
    <w:rsid w:val="00760358"/>
    <w:rsid w:val="00760F58"/>
    <w:rsid w:val="0076294D"/>
    <w:rsid w:val="00763960"/>
    <w:rsid w:val="00763DD5"/>
    <w:rsid w:val="0076499D"/>
    <w:rsid w:val="007657C8"/>
    <w:rsid w:val="00765FB4"/>
    <w:rsid w:val="00766D5C"/>
    <w:rsid w:val="007674F7"/>
    <w:rsid w:val="00767692"/>
    <w:rsid w:val="00767E1D"/>
    <w:rsid w:val="007722C8"/>
    <w:rsid w:val="0077261D"/>
    <w:rsid w:val="007732FA"/>
    <w:rsid w:val="007749C1"/>
    <w:rsid w:val="00775DF9"/>
    <w:rsid w:val="007768EE"/>
    <w:rsid w:val="007802C5"/>
    <w:rsid w:val="007814E8"/>
    <w:rsid w:val="00781F6D"/>
    <w:rsid w:val="00782759"/>
    <w:rsid w:val="00782EAB"/>
    <w:rsid w:val="00782FAE"/>
    <w:rsid w:val="00783EA2"/>
    <w:rsid w:val="0078487F"/>
    <w:rsid w:val="00785096"/>
    <w:rsid w:val="0078523B"/>
    <w:rsid w:val="00785699"/>
    <w:rsid w:val="007868A7"/>
    <w:rsid w:val="00786D0A"/>
    <w:rsid w:val="00787008"/>
    <w:rsid w:val="00787C77"/>
    <w:rsid w:val="00787F09"/>
    <w:rsid w:val="00790256"/>
    <w:rsid w:val="00791064"/>
    <w:rsid w:val="00792637"/>
    <w:rsid w:val="00792AC1"/>
    <w:rsid w:val="00793C3F"/>
    <w:rsid w:val="00794FE9"/>
    <w:rsid w:val="00796141"/>
    <w:rsid w:val="00796786"/>
    <w:rsid w:val="00797974"/>
    <w:rsid w:val="007A0A1F"/>
    <w:rsid w:val="007A51D1"/>
    <w:rsid w:val="007A6639"/>
    <w:rsid w:val="007A6B1B"/>
    <w:rsid w:val="007A6E65"/>
    <w:rsid w:val="007A7CF0"/>
    <w:rsid w:val="007B0113"/>
    <w:rsid w:val="007B1D5F"/>
    <w:rsid w:val="007B2AED"/>
    <w:rsid w:val="007B4422"/>
    <w:rsid w:val="007B4E6A"/>
    <w:rsid w:val="007B513C"/>
    <w:rsid w:val="007B7A19"/>
    <w:rsid w:val="007C0DD5"/>
    <w:rsid w:val="007C1C4D"/>
    <w:rsid w:val="007C207F"/>
    <w:rsid w:val="007C394B"/>
    <w:rsid w:val="007C4800"/>
    <w:rsid w:val="007C66B7"/>
    <w:rsid w:val="007C6B42"/>
    <w:rsid w:val="007C7E4D"/>
    <w:rsid w:val="007D0336"/>
    <w:rsid w:val="007D1728"/>
    <w:rsid w:val="007D191E"/>
    <w:rsid w:val="007D667D"/>
    <w:rsid w:val="007E16BF"/>
    <w:rsid w:val="007E1945"/>
    <w:rsid w:val="007E3592"/>
    <w:rsid w:val="007E37A7"/>
    <w:rsid w:val="007E3A42"/>
    <w:rsid w:val="007E5DA3"/>
    <w:rsid w:val="007E5DAA"/>
    <w:rsid w:val="007E61D7"/>
    <w:rsid w:val="007E6A70"/>
    <w:rsid w:val="007F03B8"/>
    <w:rsid w:val="007F1948"/>
    <w:rsid w:val="007F1A91"/>
    <w:rsid w:val="007F27C1"/>
    <w:rsid w:val="007F2EEA"/>
    <w:rsid w:val="007F5084"/>
    <w:rsid w:val="00800583"/>
    <w:rsid w:val="0080198C"/>
    <w:rsid w:val="008022D9"/>
    <w:rsid w:val="00803DF4"/>
    <w:rsid w:val="008051C6"/>
    <w:rsid w:val="0080566E"/>
    <w:rsid w:val="00805ADA"/>
    <w:rsid w:val="0081067E"/>
    <w:rsid w:val="00811C0E"/>
    <w:rsid w:val="00811E05"/>
    <w:rsid w:val="00813309"/>
    <w:rsid w:val="0081376D"/>
    <w:rsid w:val="0081512E"/>
    <w:rsid w:val="00816289"/>
    <w:rsid w:val="008169A1"/>
    <w:rsid w:val="0082034D"/>
    <w:rsid w:val="00820B0C"/>
    <w:rsid w:val="0082133B"/>
    <w:rsid w:val="0082183E"/>
    <w:rsid w:val="008235E6"/>
    <w:rsid w:val="00823A4A"/>
    <w:rsid w:val="008259BE"/>
    <w:rsid w:val="008265A1"/>
    <w:rsid w:val="00827C9D"/>
    <w:rsid w:val="00831916"/>
    <w:rsid w:val="00834334"/>
    <w:rsid w:val="00834458"/>
    <w:rsid w:val="00835574"/>
    <w:rsid w:val="008355DD"/>
    <w:rsid w:val="00835BCA"/>
    <w:rsid w:val="0083669A"/>
    <w:rsid w:val="00836DFF"/>
    <w:rsid w:val="00837D7A"/>
    <w:rsid w:val="00840628"/>
    <w:rsid w:val="00840B82"/>
    <w:rsid w:val="0084107F"/>
    <w:rsid w:val="008416DE"/>
    <w:rsid w:val="008426D0"/>
    <w:rsid w:val="008428E7"/>
    <w:rsid w:val="00844CD8"/>
    <w:rsid w:val="0084792E"/>
    <w:rsid w:val="00850284"/>
    <w:rsid w:val="008520BD"/>
    <w:rsid w:val="0085266A"/>
    <w:rsid w:val="00852D8C"/>
    <w:rsid w:val="00854DA8"/>
    <w:rsid w:val="008563A1"/>
    <w:rsid w:val="00857E2C"/>
    <w:rsid w:val="00860441"/>
    <w:rsid w:val="00860870"/>
    <w:rsid w:val="008618D3"/>
    <w:rsid w:val="00861B5A"/>
    <w:rsid w:val="00863763"/>
    <w:rsid w:val="0086546C"/>
    <w:rsid w:val="00865EB1"/>
    <w:rsid w:val="00867265"/>
    <w:rsid w:val="00867479"/>
    <w:rsid w:val="00867ACC"/>
    <w:rsid w:val="00867BD4"/>
    <w:rsid w:val="00870DD3"/>
    <w:rsid w:val="00870F00"/>
    <w:rsid w:val="00871465"/>
    <w:rsid w:val="00873193"/>
    <w:rsid w:val="008732D8"/>
    <w:rsid w:val="00873C90"/>
    <w:rsid w:val="00873DA4"/>
    <w:rsid w:val="00874D83"/>
    <w:rsid w:val="0087548C"/>
    <w:rsid w:val="008755F3"/>
    <w:rsid w:val="0087642A"/>
    <w:rsid w:val="00877167"/>
    <w:rsid w:val="008773EC"/>
    <w:rsid w:val="00880183"/>
    <w:rsid w:val="00880796"/>
    <w:rsid w:val="00880BAB"/>
    <w:rsid w:val="0088140A"/>
    <w:rsid w:val="00881C4A"/>
    <w:rsid w:val="00882830"/>
    <w:rsid w:val="00883052"/>
    <w:rsid w:val="0088460F"/>
    <w:rsid w:val="0088509E"/>
    <w:rsid w:val="0088623F"/>
    <w:rsid w:val="008864B3"/>
    <w:rsid w:val="00890E33"/>
    <w:rsid w:val="0089148E"/>
    <w:rsid w:val="00891A97"/>
    <w:rsid w:val="00891C8B"/>
    <w:rsid w:val="00892671"/>
    <w:rsid w:val="00893080"/>
    <w:rsid w:val="0089370F"/>
    <w:rsid w:val="00893E5A"/>
    <w:rsid w:val="00895304"/>
    <w:rsid w:val="00896B11"/>
    <w:rsid w:val="00897DDA"/>
    <w:rsid w:val="008A08BB"/>
    <w:rsid w:val="008A1698"/>
    <w:rsid w:val="008A4ECC"/>
    <w:rsid w:val="008A6020"/>
    <w:rsid w:val="008A780B"/>
    <w:rsid w:val="008B0B8C"/>
    <w:rsid w:val="008B180A"/>
    <w:rsid w:val="008B4108"/>
    <w:rsid w:val="008B46F2"/>
    <w:rsid w:val="008B5CE8"/>
    <w:rsid w:val="008B76C8"/>
    <w:rsid w:val="008B7B4D"/>
    <w:rsid w:val="008C1B55"/>
    <w:rsid w:val="008C2363"/>
    <w:rsid w:val="008C2429"/>
    <w:rsid w:val="008C2732"/>
    <w:rsid w:val="008C2737"/>
    <w:rsid w:val="008C47BE"/>
    <w:rsid w:val="008C4ABB"/>
    <w:rsid w:val="008C4C19"/>
    <w:rsid w:val="008C60F1"/>
    <w:rsid w:val="008C617D"/>
    <w:rsid w:val="008C75F3"/>
    <w:rsid w:val="008D311D"/>
    <w:rsid w:val="008D388F"/>
    <w:rsid w:val="008D4219"/>
    <w:rsid w:val="008D5356"/>
    <w:rsid w:val="008D661A"/>
    <w:rsid w:val="008D77FA"/>
    <w:rsid w:val="008E0C1F"/>
    <w:rsid w:val="008E3A89"/>
    <w:rsid w:val="008E3ABD"/>
    <w:rsid w:val="008E45F6"/>
    <w:rsid w:val="008E49AD"/>
    <w:rsid w:val="008E5A0C"/>
    <w:rsid w:val="008E5EA1"/>
    <w:rsid w:val="008E6E22"/>
    <w:rsid w:val="008F0B35"/>
    <w:rsid w:val="008F1B7B"/>
    <w:rsid w:val="008F206D"/>
    <w:rsid w:val="008F5DDB"/>
    <w:rsid w:val="008F6F3F"/>
    <w:rsid w:val="00900476"/>
    <w:rsid w:val="00901DAB"/>
    <w:rsid w:val="0090248E"/>
    <w:rsid w:val="00902517"/>
    <w:rsid w:val="00902594"/>
    <w:rsid w:val="00903BAD"/>
    <w:rsid w:val="00904273"/>
    <w:rsid w:val="009048AB"/>
    <w:rsid w:val="00905F8C"/>
    <w:rsid w:val="0090603F"/>
    <w:rsid w:val="00907372"/>
    <w:rsid w:val="00907A2C"/>
    <w:rsid w:val="009103D5"/>
    <w:rsid w:val="00910C9E"/>
    <w:rsid w:val="00911517"/>
    <w:rsid w:val="009129E4"/>
    <w:rsid w:val="00912F33"/>
    <w:rsid w:val="0091363A"/>
    <w:rsid w:val="00914D5D"/>
    <w:rsid w:val="00916853"/>
    <w:rsid w:val="00921233"/>
    <w:rsid w:val="00922E0D"/>
    <w:rsid w:val="00923C7C"/>
    <w:rsid w:val="009242BF"/>
    <w:rsid w:val="0092557E"/>
    <w:rsid w:val="00925FB8"/>
    <w:rsid w:val="009273DC"/>
    <w:rsid w:val="00931C2A"/>
    <w:rsid w:val="00931D37"/>
    <w:rsid w:val="00933C4E"/>
    <w:rsid w:val="00934331"/>
    <w:rsid w:val="00934B33"/>
    <w:rsid w:val="009359F9"/>
    <w:rsid w:val="00935EDF"/>
    <w:rsid w:val="00936A7D"/>
    <w:rsid w:val="009375D6"/>
    <w:rsid w:val="009376C3"/>
    <w:rsid w:val="00937AF3"/>
    <w:rsid w:val="00937D86"/>
    <w:rsid w:val="00942D15"/>
    <w:rsid w:val="00945372"/>
    <w:rsid w:val="0094663F"/>
    <w:rsid w:val="0094780D"/>
    <w:rsid w:val="00950733"/>
    <w:rsid w:val="009516C9"/>
    <w:rsid w:val="009522EB"/>
    <w:rsid w:val="00954093"/>
    <w:rsid w:val="00954B94"/>
    <w:rsid w:val="00955433"/>
    <w:rsid w:val="00955B5E"/>
    <w:rsid w:val="00955DCB"/>
    <w:rsid w:val="00956750"/>
    <w:rsid w:val="0096044F"/>
    <w:rsid w:val="009631A7"/>
    <w:rsid w:val="00964B0E"/>
    <w:rsid w:val="00964BA8"/>
    <w:rsid w:val="00964BA9"/>
    <w:rsid w:val="0096529C"/>
    <w:rsid w:val="00965AB9"/>
    <w:rsid w:val="00966238"/>
    <w:rsid w:val="009678BC"/>
    <w:rsid w:val="00970963"/>
    <w:rsid w:val="00971739"/>
    <w:rsid w:val="00971A2C"/>
    <w:rsid w:val="009720FF"/>
    <w:rsid w:val="009729CF"/>
    <w:rsid w:val="00972D86"/>
    <w:rsid w:val="00973BCE"/>
    <w:rsid w:val="00973E5B"/>
    <w:rsid w:val="00974DE5"/>
    <w:rsid w:val="009812C4"/>
    <w:rsid w:val="00982B70"/>
    <w:rsid w:val="0098417B"/>
    <w:rsid w:val="009860EB"/>
    <w:rsid w:val="009864EB"/>
    <w:rsid w:val="00986670"/>
    <w:rsid w:val="00986719"/>
    <w:rsid w:val="00986978"/>
    <w:rsid w:val="00987441"/>
    <w:rsid w:val="00991273"/>
    <w:rsid w:val="00991E07"/>
    <w:rsid w:val="00992042"/>
    <w:rsid w:val="00992BB5"/>
    <w:rsid w:val="00993139"/>
    <w:rsid w:val="00994740"/>
    <w:rsid w:val="00994D8B"/>
    <w:rsid w:val="00995047"/>
    <w:rsid w:val="00995930"/>
    <w:rsid w:val="00995F31"/>
    <w:rsid w:val="00996BE3"/>
    <w:rsid w:val="00997EFD"/>
    <w:rsid w:val="009A05D0"/>
    <w:rsid w:val="009A1409"/>
    <w:rsid w:val="009A331B"/>
    <w:rsid w:val="009A3469"/>
    <w:rsid w:val="009A39F0"/>
    <w:rsid w:val="009A3C89"/>
    <w:rsid w:val="009A6576"/>
    <w:rsid w:val="009A6CA9"/>
    <w:rsid w:val="009A6FB0"/>
    <w:rsid w:val="009A70AC"/>
    <w:rsid w:val="009A7416"/>
    <w:rsid w:val="009B0361"/>
    <w:rsid w:val="009B12C5"/>
    <w:rsid w:val="009B1A09"/>
    <w:rsid w:val="009B3035"/>
    <w:rsid w:val="009B442A"/>
    <w:rsid w:val="009B4E3F"/>
    <w:rsid w:val="009B51C6"/>
    <w:rsid w:val="009B5B03"/>
    <w:rsid w:val="009C061E"/>
    <w:rsid w:val="009C1BA3"/>
    <w:rsid w:val="009C1BE9"/>
    <w:rsid w:val="009C39C7"/>
    <w:rsid w:val="009C3FE7"/>
    <w:rsid w:val="009C5024"/>
    <w:rsid w:val="009C5112"/>
    <w:rsid w:val="009C6DD5"/>
    <w:rsid w:val="009D02D9"/>
    <w:rsid w:val="009D058C"/>
    <w:rsid w:val="009D107A"/>
    <w:rsid w:val="009D14A7"/>
    <w:rsid w:val="009D199F"/>
    <w:rsid w:val="009D3442"/>
    <w:rsid w:val="009D5220"/>
    <w:rsid w:val="009D7F00"/>
    <w:rsid w:val="009E024F"/>
    <w:rsid w:val="009E1C40"/>
    <w:rsid w:val="009E341A"/>
    <w:rsid w:val="009E3494"/>
    <w:rsid w:val="009E3A59"/>
    <w:rsid w:val="009E51B1"/>
    <w:rsid w:val="009E5773"/>
    <w:rsid w:val="009E5833"/>
    <w:rsid w:val="009E5D75"/>
    <w:rsid w:val="009E6FE0"/>
    <w:rsid w:val="009F031C"/>
    <w:rsid w:val="009F0354"/>
    <w:rsid w:val="009F0BA2"/>
    <w:rsid w:val="009F1279"/>
    <w:rsid w:val="009F2A55"/>
    <w:rsid w:val="009F461D"/>
    <w:rsid w:val="009F56CB"/>
    <w:rsid w:val="009F6484"/>
    <w:rsid w:val="009F6585"/>
    <w:rsid w:val="009F6E6D"/>
    <w:rsid w:val="009F7386"/>
    <w:rsid w:val="009F796F"/>
    <w:rsid w:val="00A0040C"/>
    <w:rsid w:val="00A01CF6"/>
    <w:rsid w:val="00A01EC4"/>
    <w:rsid w:val="00A02AFE"/>
    <w:rsid w:val="00A031C3"/>
    <w:rsid w:val="00A03910"/>
    <w:rsid w:val="00A03D25"/>
    <w:rsid w:val="00A05258"/>
    <w:rsid w:val="00A05665"/>
    <w:rsid w:val="00A05784"/>
    <w:rsid w:val="00A05D12"/>
    <w:rsid w:val="00A05DE9"/>
    <w:rsid w:val="00A05F8D"/>
    <w:rsid w:val="00A065C3"/>
    <w:rsid w:val="00A06E2B"/>
    <w:rsid w:val="00A075ED"/>
    <w:rsid w:val="00A12CBF"/>
    <w:rsid w:val="00A1371D"/>
    <w:rsid w:val="00A14E1F"/>
    <w:rsid w:val="00A158FC"/>
    <w:rsid w:val="00A16232"/>
    <w:rsid w:val="00A1692B"/>
    <w:rsid w:val="00A17328"/>
    <w:rsid w:val="00A211D8"/>
    <w:rsid w:val="00A21575"/>
    <w:rsid w:val="00A227BB"/>
    <w:rsid w:val="00A22859"/>
    <w:rsid w:val="00A24A38"/>
    <w:rsid w:val="00A266F3"/>
    <w:rsid w:val="00A27474"/>
    <w:rsid w:val="00A305DB"/>
    <w:rsid w:val="00A332A4"/>
    <w:rsid w:val="00A3356A"/>
    <w:rsid w:val="00A3413A"/>
    <w:rsid w:val="00A346D7"/>
    <w:rsid w:val="00A3499F"/>
    <w:rsid w:val="00A34DD6"/>
    <w:rsid w:val="00A361FB"/>
    <w:rsid w:val="00A3625C"/>
    <w:rsid w:val="00A36FC0"/>
    <w:rsid w:val="00A41986"/>
    <w:rsid w:val="00A41AA5"/>
    <w:rsid w:val="00A41EF6"/>
    <w:rsid w:val="00A42E89"/>
    <w:rsid w:val="00A47FCA"/>
    <w:rsid w:val="00A500B4"/>
    <w:rsid w:val="00A500C1"/>
    <w:rsid w:val="00A5156C"/>
    <w:rsid w:val="00A515E5"/>
    <w:rsid w:val="00A52D02"/>
    <w:rsid w:val="00A54184"/>
    <w:rsid w:val="00A55C5E"/>
    <w:rsid w:val="00A55DDF"/>
    <w:rsid w:val="00A626F6"/>
    <w:rsid w:val="00A62F0C"/>
    <w:rsid w:val="00A648F0"/>
    <w:rsid w:val="00A67E4B"/>
    <w:rsid w:val="00A71AE9"/>
    <w:rsid w:val="00A73C3C"/>
    <w:rsid w:val="00A75743"/>
    <w:rsid w:val="00A75E1C"/>
    <w:rsid w:val="00A771A3"/>
    <w:rsid w:val="00A77557"/>
    <w:rsid w:val="00A8008F"/>
    <w:rsid w:val="00A8018F"/>
    <w:rsid w:val="00A802F4"/>
    <w:rsid w:val="00A8185D"/>
    <w:rsid w:val="00A83FE7"/>
    <w:rsid w:val="00A84099"/>
    <w:rsid w:val="00A854CF"/>
    <w:rsid w:val="00A8580A"/>
    <w:rsid w:val="00A86999"/>
    <w:rsid w:val="00A86D6B"/>
    <w:rsid w:val="00A87104"/>
    <w:rsid w:val="00A9172E"/>
    <w:rsid w:val="00A93783"/>
    <w:rsid w:val="00A949B7"/>
    <w:rsid w:val="00A97FC3"/>
    <w:rsid w:val="00AA21A2"/>
    <w:rsid w:val="00AA22D4"/>
    <w:rsid w:val="00AA38E1"/>
    <w:rsid w:val="00AA40A7"/>
    <w:rsid w:val="00AA56E7"/>
    <w:rsid w:val="00AA6B97"/>
    <w:rsid w:val="00AA6C9A"/>
    <w:rsid w:val="00AA7649"/>
    <w:rsid w:val="00AB02F8"/>
    <w:rsid w:val="00AB3478"/>
    <w:rsid w:val="00AB485B"/>
    <w:rsid w:val="00AB6B38"/>
    <w:rsid w:val="00AB6E59"/>
    <w:rsid w:val="00AB7AD8"/>
    <w:rsid w:val="00AB7C18"/>
    <w:rsid w:val="00AC0569"/>
    <w:rsid w:val="00AC1E03"/>
    <w:rsid w:val="00AC4ECC"/>
    <w:rsid w:val="00AC64DF"/>
    <w:rsid w:val="00AC74AA"/>
    <w:rsid w:val="00AD0604"/>
    <w:rsid w:val="00AD2019"/>
    <w:rsid w:val="00AD2684"/>
    <w:rsid w:val="00AD2EA0"/>
    <w:rsid w:val="00AD3347"/>
    <w:rsid w:val="00AD4004"/>
    <w:rsid w:val="00AD43C4"/>
    <w:rsid w:val="00AD4F97"/>
    <w:rsid w:val="00AD52EC"/>
    <w:rsid w:val="00AD5CED"/>
    <w:rsid w:val="00AD6CF2"/>
    <w:rsid w:val="00AD7D3C"/>
    <w:rsid w:val="00AE059E"/>
    <w:rsid w:val="00AE10D7"/>
    <w:rsid w:val="00AE1257"/>
    <w:rsid w:val="00AE3444"/>
    <w:rsid w:val="00AE4163"/>
    <w:rsid w:val="00AE50EB"/>
    <w:rsid w:val="00AE6ABD"/>
    <w:rsid w:val="00AE6EA3"/>
    <w:rsid w:val="00AE7BE9"/>
    <w:rsid w:val="00AF014B"/>
    <w:rsid w:val="00AF152A"/>
    <w:rsid w:val="00AF16BF"/>
    <w:rsid w:val="00AF2388"/>
    <w:rsid w:val="00AF28AF"/>
    <w:rsid w:val="00AF49B3"/>
    <w:rsid w:val="00B001D6"/>
    <w:rsid w:val="00B00763"/>
    <w:rsid w:val="00B00D76"/>
    <w:rsid w:val="00B00DE6"/>
    <w:rsid w:val="00B00F7F"/>
    <w:rsid w:val="00B0153D"/>
    <w:rsid w:val="00B01DB9"/>
    <w:rsid w:val="00B02D71"/>
    <w:rsid w:val="00B05C75"/>
    <w:rsid w:val="00B109C0"/>
    <w:rsid w:val="00B10BCB"/>
    <w:rsid w:val="00B11ADB"/>
    <w:rsid w:val="00B157EE"/>
    <w:rsid w:val="00B1582F"/>
    <w:rsid w:val="00B15E42"/>
    <w:rsid w:val="00B216DD"/>
    <w:rsid w:val="00B21AA2"/>
    <w:rsid w:val="00B225D1"/>
    <w:rsid w:val="00B22720"/>
    <w:rsid w:val="00B2297B"/>
    <w:rsid w:val="00B2299F"/>
    <w:rsid w:val="00B2356B"/>
    <w:rsid w:val="00B23905"/>
    <w:rsid w:val="00B24CB3"/>
    <w:rsid w:val="00B25898"/>
    <w:rsid w:val="00B26326"/>
    <w:rsid w:val="00B2636C"/>
    <w:rsid w:val="00B26DEF"/>
    <w:rsid w:val="00B30E22"/>
    <w:rsid w:val="00B315F3"/>
    <w:rsid w:val="00B325D0"/>
    <w:rsid w:val="00B3508D"/>
    <w:rsid w:val="00B35DE3"/>
    <w:rsid w:val="00B3635F"/>
    <w:rsid w:val="00B37524"/>
    <w:rsid w:val="00B40E1B"/>
    <w:rsid w:val="00B414E3"/>
    <w:rsid w:val="00B431AF"/>
    <w:rsid w:val="00B4476F"/>
    <w:rsid w:val="00B4600D"/>
    <w:rsid w:val="00B4649C"/>
    <w:rsid w:val="00B466A0"/>
    <w:rsid w:val="00B46C14"/>
    <w:rsid w:val="00B47B27"/>
    <w:rsid w:val="00B50175"/>
    <w:rsid w:val="00B51F40"/>
    <w:rsid w:val="00B52EDD"/>
    <w:rsid w:val="00B534A0"/>
    <w:rsid w:val="00B53871"/>
    <w:rsid w:val="00B53C6B"/>
    <w:rsid w:val="00B542B2"/>
    <w:rsid w:val="00B542F1"/>
    <w:rsid w:val="00B561FB"/>
    <w:rsid w:val="00B56D60"/>
    <w:rsid w:val="00B56D70"/>
    <w:rsid w:val="00B57549"/>
    <w:rsid w:val="00B57961"/>
    <w:rsid w:val="00B62319"/>
    <w:rsid w:val="00B6392C"/>
    <w:rsid w:val="00B63A48"/>
    <w:rsid w:val="00B63B48"/>
    <w:rsid w:val="00B63D17"/>
    <w:rsid w:val="00B63FB0"/>
    <w:rsid w:val="00B64C0C"/>
    <w:rsid w:val="00B65471"/>
    <w:rsid w:val="00B65CE5"/>
    <w:rsid w:val="00B65CE9"/>
    <w:rsid w:val="00B665B9"/>
    <w:rsid w:val="00B70389"/>
    <w:rsid w:val="00B71A06"/>
    <w:rsid w:val="00B755E4"/>
    <w:rsid w:val="00B766FA"/>
    <w:rsid w:val="00B76A76"/>
    <w:rsid w:val="00B76F6D"/>
    <w:rsid w:val="00B772B0"/>
    <w:rsid w:val="00B774A6"/>
    <w:rsid w:val="00B77D43"/>
    <w:rsid w:val="00B8016E"/>
    <w:rsid w:val="00B81066"/>
    <w:rsid w:val="00B8107A"/>
    <w:rsid w:val="00B81CE3"/>
    <w:rsid w:val="00B82568"/>
    <w:rsid w:val="00B86B87"/>
    <w:rsid w:val="00B8782D"/>
    <w:rsid w:val="00B9020A"/>
    <w:rsid w:val="00B90BAA"/>
    <w:rsid w:val="00B91AB7"/>
    <w:rsid w:val="00B92641"/>
    <w:rsid w:val="00B94878"/>
    <w:rsid w:val="00B94DA5"/>
    <w:rsid w:val="00B96CBD"/>
    <w:rsid w:val="00B97348"/>
    <w:rsid w:val="00B975D6"/>
    <w:rsid w:val="00BA16C4"/>
    <w:rsid w:val="00BA17F8"/>
    <w:rsid w:val="00BA1C20"/>
    <w:rsid w:val="00BA1DA8"/>
    <w:rsid w:val="00BA2FEE"/>
    <w:rsid w:val="00BA3ACF"/>
    <w:rsid w:val="00BA3E7B"/>
    <w:rsid w:val="00BA40CA"/>
    <w:rsid w:val="00BA4439"/>
    <w:rsid w:val="00BA4BBF"/>
    <w:rsid w:val="00BA50D5"/>
    <w:rsid w:val="00BA586B"/>
    <w:rsid w:val="00BA5D0B"/>
    <w:rsid w:val="00BA7872"/>
    <w:rsid w:val="00BA7D19"/>
    <w:rsid w:val="00BA7E6B"/>
    <w:rsid w:val="00BB1585"/>
    <w:rsid w:val="00BB1D1A"/>
    <w:rsid w:val="00BB1FD1"/>
    <w:rsid w:val="00BB3560"/>
    <w:rsid w:val="00BB3629"/>
    <w:rsid w:val="00BB4111"/>
    <w:rsid w:val="00BB4BE5"/>
    <w:rsid w:val="00BC1FB3"/>
    <w:rsid w:val="00BC26C9"/>
    <w:rsid w:val="00BC397B"/>
    <w:rsid w:val="00BC439B"/>
    <w:rsid w:val="00BC4B2F"/>
    <w:rsid w:val="00BC4CCA"/>
    <w:rsid w:val="00BC4FF6"/>
    <w:rsid w:val="00BC5F3B"/>
    <w:rsid w:val="00BC6E29"/>
    <w:rsid w:val="00BC71B8"/>
    <w:rsid w:val="00BC792D"/>
    <w:rsid w:val="00BD0ED7"/>
    <w:rsid w:val="00BD2368"/>
    <w:rsid w:val="00BD2A5D"/>
    <w:rsid w:val="00BD517D"/>
    <w:rsid w:val="00BD56FB"/>
    <w:rsid w:val="00BD5C7F"/>
    <w:rsid w:val="00BD6227"/>
    <w:rsid w:val="00BD7923"/>
    <w:rsid w:val="00BD7DB1"/>
    <w:rsid w:val="00BE01F3"/>
    <w:rsid w:val="00BE0F1D"/>
    <w:rsid w:val="00BE2E78"/>
    <w:rsid w:val="00BE2FE4"/>
    <w:rsid w:val="00BE3364"/>
    <w:rsid w:val="00BE522F"/>
    <w:rsid w:val="00BE6062"/>
    <w:rsid w:val="00BF169C"/>
    <w:rsid w:val="00BF1EAB"/>
    <w:rsid w:val="00BF20B3"/>
    <w:rsid w:val="00BF22F4"/>
    <w:rsid w:val="00BF377D"/>
    <w:rsid w:val="00BF3D8D"/>
    <w:rsid w:val="00BF42D8"/>
    <w:rsid w:val="00BF43C3"/>
    <w:rsid w:val="00BF6D26"/>
    <w:rsid w:val="00C00871"/>
    <w:rsid w:val="00C009D5"/>
    <w:rsid w:val="00C025B8"/>
    <w:rsid w:val="00C03185"/>
    <w:rsid w:val="00C037EB"/>
    <w:rsid w:val="00C04216"/>
    <w:rsid w:val="00C0647B"/>
    <w:rsid w:val="00C106D4"/>
    <w:rsid w:val="00C10E1C"/>
    <w:rsid w:val="00C112C2"/>
    <w:rsid w:val="00C11569"/>
    <w:rsid w:val="00C122DE"/>
    <w:rsid w:val="00C12A43"/>
    <w:rsid w:val="00C12AF7"/>
    <w:rsid w:val="00C14CD3"/>
    <w:rsid w:val="00C14D7F"/>
    <w:rsid w:val="00C151AB"/>
    <w:rsid w:val="00C176D5"/>
    <w:rsid w:val="00C20C7F"/>
    <w:rsid w:val="00C20DDD"/>
    <w:rsid w:val="00C218D0"/>
    <w:rsid w:val="00C2197F"/>
    <w:rsid w:val="00C25489"/>
    <w:rsid w:val="00C301F7"/>
    <w:rsid w:val="00C31334"/>
    <w:rsid w:val="00C32841"/>
    <w:rsid w:val="00C353FA"/>
    <w:rsid w:val="00C3566C"/>
    <w:rsid w:val="00C356FA"/>
    <w:rsid w:val="00C35854"/>
    <w:rsid w:val="00C408C1"/>
    <w:rsid w:val="00C41B02"/>
    <w:rsid w:val="00C42183"/>
    <w:rsid w:val="00C427B3"/>
    <w:rsid w:val="00C42A4E"/>
    <w:rsid w:val="00C43F93"/>
    <w:rsid w:val="00C4490D"/>
    <w:rsid w:val="00C44B18"/>
    <w:rsid w:val="00C44BF5"/>
    <w:rsid w:val="00C45901"/>
    <w:rsid w:val="00C46681"/>
    <w:rsid w:val="00C46718"/>
    <w:rsid w:val="00C471B8"/>
    <w:rsid w:val="00C4778B"/>
    <w:rsid w:val="00C50716"/>
    <w:rsid w:val="00C5090B"/>
    <w:rsid w:val="00C51445"/>
    <w:rsid w:val="00C52A82"/>
    <w:rsid w:val="00C52F2E"/>
    <w:rsid w:val="00C551DB"/>
    <w:rsid w:val="00C552F8"/>
    <w:rsid w:val="00C55902"/>
    <w:rsid w:val="00C56CC7"/>
    <w:rsid w:val="00C57367"/>
    <w:rsid w:val="00C60418"/>
    <w:rsid w:val="00C60F71"/>
    <w:rsid w:val="00C61779"/>
    <w:rsid w:val="00C620AC"/>
    <w:rsid w:val="00C65163"/>
    <w:rsid w:val="00C65179"/>
    <w:rsid w:val="00C70751"/>
    <w:rsid w:val="00C72F05"/>
    <w:rsid w:val="00C748A2"/>
    <w:rsid w:val="00C74ACC"/>
    <w:rsid w:val="00C7708D"/>
    <w:rsid w:val="00C805E1"/>
    <w:rsid w:val="00C80A7B"/>
    <w:rsid w:val="00C80E0F"/>
    <w:rsid w:val="00C81C16"/>
    <w:rsid w:val="00C82012"/>
    <w:rsid w:val="00C823DC"/>
    <w:rsid w:val="00C828E1"/>
    <w:rsid w:val="00C82A26"/>
    <w:rsid w:val="00C82E92"/>
    <w:rsid w:val="00C8442B"/>
    <w:rsid w:val="00C84C67"/>
    <w:rsid w:val="00C84CA6"/>
    <w:rsid w:val="00C85157"/>
    <w:rsid w:val="00C85387"/>
    <w:rsid w:val="00C85B0B"/>
    <w:rsid w:val="00C86286"/>
    <w:rsid w:val="00C86986"/>
    <w:rsid w:val="00C86E47"/>
    <w:rsid w:val="00C87853"/>
    <w:rsid w:val="00C907B6"/>
    <w:rsid w:val="00C959DC"/>
    <w:rsid w:val="00C96A15"/>
    <w:rsid w:val="00CA1859"/>
    <w:rsid w:val="00CA1FB2"/>
    <w:rsid w:val="00CA301D"/>
    <w:rsid w:val="00CA32B6"/>
    <w:rsid w:val="00CA390C"/>
    <w:rsid w:val="00CA59A8"/>
    <w:rsid w:val="00CA6882"/>
    <w:rsid w:val="00CA7B16"/>
    <w:rsid w:val="00CB08CB"/>
    <w:rsid w:val="00CB0DF0"/>
    <w:rsid w:val="00CB3C78"/>
    <w:rsid w:val="00CB4532"/>
    <w:rsid w:val="00CB49FF"/>
    <w:rsid w:val="00CB5BFA"/>
    <w:rsid w:val="00CB5CC6"/>
    <w:rsid w:val="00CB6FA9"/>
    <w:rsid w:val="00CC02B4"/>
    <w:rsid w:val="00CC1312"/>
    <w:rsid w:val="00CC16BF"/>
    <w:rsid w:val="00CC2209"/>
    <w:rsid w:val="00CC27F6"/>
    <w:rsid w:val="00CC3519"/>
    <w:rsid w:val="00CC387D"/>
    <w:rsid w:val="00CC58F8"/>
    <w:rsid w:val="00CC6039"/>
    <w:rsid w:val="00CC6304"/>
    <w:rsid w:val="00CC6871"/>
    <w:rsid w:val="00CC7AC5"/>
    <w:rsid w:val="00CD0013"/>
    <w:rsid w:val="00CD172D"/>
    <w:rsid w:val="00CD23BE"/>
    <w:rsid w:val="00CD3BDA"/>
    <w:rsid w:val="00CD4541"/>
    <w:rsid w:val="00CD47B6"/>
    <w:rsid w:val="00CD5951"/>
    <w:rsid w:val="00CD6825"/>
    <w:rsid w:val="00CD73AB"/>
    <w:rsid w:val="00CE13C5"/>
    <w:rsid w:val="00CE1B8E"/>
    <w:rsid w:val="00CE2783"/>
    <w:rsid w:val="00CE34AB"/>
    <w:rsid w:val="00CE3F26"/>
    <w:rsid w:val="00CE41C9"/>
    <w:rsid w:val="00CE5168"/>
    <w:rsid w:val="00CE55B5"/>
    <w:rsid w:val="00CE5C3A"/>
    <w:rsid w:val="00CE6121"/>
    <w:rsid w:val="00CE62D2"/>
    <w:rsid w:val="00CE7F23"/>
    <w:rsid w:val="00CF043B"/>
    <w:rsid w:val="00CF0827"/>
    <w:rsid w:val="00CF100D"/>
    <w:rsid w:val="00CF18B3"/>
    <w:rsid w:val="00CF207B"/>
    <w:rsid w:val="00CF2216"/>
    <w:rsid w:val="00CF361C"/>
    <w:rsid w:val="00CF3B5B"/>
    <w:rsid w:val="00D0071A"/>
    <w:rsid w:val="00D007C4"/>
    <w:rsid w:val="00D010D3"/>
    <w:rsid w:val="00D010ED"/>
    <w:rsid w:val="00D020E7"/>
    <w:rsid w:val="00D02A9F"/>
    <w:rsid w:val="00D03A51"/>
    <w:rsid w:val="00D044F4"/>
    <w:rsid w:val="00D05E61"/>
    <w:rsid w:val="00D065AE"/>
    <w:rsid w:val="00D07E1F"/>
    <w:rsid w:val="00D107C5"/>
    <w:rsid w:val="00D11478"/>
    <w:rsid w:val="00D11710"/>
    <w:rsid w:val="00D13489"/>
    <w:rsid w:val="00D135E5"/>
    <w:rsid w:val="00D13F7A"/>
    <w:rsid w:val="00D1483A"/>
    <w:rsid w:val="00D15227"/>
    <w:rsid w:val="00D15B29"/>
    <w:rsid w:val="00D15EB1"/>
    <w:rsid w:val="00D16F61"/>
    <w:rsid w:val="00D21BF8"/>
    <w:rsid w:val="00D2214C"/>
    <w:rsid w:val="00D23298"/>
    <w:rsid w:val="00D240B1"/>
    <w:rsid w:val="00D244B3"/>
    <w:rsid w:val="00D24B7A"/>
    <w:rsid w:val="00D2538A"/>
    <w:rsid w:val="00D25557"/>
    <w:rsid w:val="00D26FB9"/>
    <w:rsid w:val="00D2757D"/>
    <w:rsid w:val="00D318A0"/>
    <w:rsid w:val="00D32A25"/>
    <w:rsid w:val="00D32B02"/>
    <w:rsid w:val="00D32BCD"/>
    <w:rsid w:val="00D3398B"/>
    <w:rsid w:val="00D33A19"/>
    <w:rsid w:val="00D3407E"/>
    <w:rsid w:val="00D35CE7"/>
    <w:rsid w:val="00D36B82"/>
    <w:rsid w:val="00D36E5B"/>
    <w:rsid w:val="00D41657"/>
    <w:rsid w:val="00D4213C"/>
    <w:rsid w:val="00D42524"/>
    <w:rsid w:val="00D433C8"/>
    <w:rsid w:val="00D43C16"/>
    <w:rsid w:val="00D45388"/>
    <w:rsid w:val="00D4580B"/>
    <w:rsid w:val="00D46551"/>
    <w:rsid w:val="00D46D99"/>
    <w:rsid w:val="00D50531"/>
    <w:rsid w:val="00D507B5"/>
    <w:rsid w:val="00D50B6B"/>
    <w:rsid w:val="00D511AB"/>
    <w:rsid w:val="00D51B91"/>
    <w:rsid w:val="00D51F3A"/>
    <w:rsid w:val="00D56B9D"/>
    <w:rsid w:val="00D57739"/>
    <w:rsid w:val="00D60CA6"/>
    <w:rsid w:val="00D62827"/>
    <w:rsid w:val="00D62C7B"/>
    <w:rsid w:val="00D62CCB"/>
    <w:rsid w:val="00D63F53"/>
    <w:rsid w:val="00D642B7"/>
    <w:rsid w:val="00D643D9"/>
    <w:rsid w:val="00D65588"/>
    <w:rsid w:val="00D670E6"/>
    <w:rsid w:val="00D702C3"/>
    <w:rsid w:val="00D71054"/>
    <w:rsid w:val="00D7158A"/>
    <w:rsid w:val="00D71A39"/>
    <w:rsid w:val="00D71E6A"/>
    <w:rsid w:val="00D7286E"/>
    <w:rsid w:val="00D771C0"/>
    <w:rsid w:val="00D77F6E"/>
    <w:rsid w:val="00D806B0"/>
    <w:rsid w:val="00D81A72"/>
    <w:rsid w:val="00D81AB7"/>
    <w:rsid w:val="00D8288E"/>
    <w:rsid w:val="00D837BA"/>
    <w:rsid w:val="00D84EC5"/>
    <w:rsid w:val="00D86943"/>
    <w:rsid w:val="00D90EFC"/>
    <w:rsid w:val="00D91D16"/>
    <w:rsid w:val="00D91F55"/>
    <w:rsid w:val="00D938D9"/>
    <w:rsid w:val="00D94D01"/>
    <w:rsid w:val="00D96DD8"/>
    <w:rsid w:val="00D97251"/>
    <w:rsid w:val="00D97E3F"/>
    <w:rsid w:val="00DA0F8C"/>
    <w:rsid w:val="00DA0FA0"/>
    <w:rsid w:val="00DA192E"/>
    <w:rsid w:val="00DA2AA4"/>
    <w:rsid w:val="00DA3AEE"/>
    <w:rsid w:val="00DA3EFD"/>
    <w:rsid w:val="00DA4B97"/>
    <w:rsid w:val="00DA536A"/>
    <w:rsid w:val="00DA57D3"/>
    <w:rsid w:val="00DA658D"/>
    <w:rsid w:val="00DA6F2A"/>
    <w:rsid w:val="00DB1011"/>
    <w:rsid w:val="00DB13BC"/>
    <w:rsid w:val="00DB1D26"/>
    <w:rsid w:val="00DB3619"/>
    <w:rsid w:val="00DB69DB"/>
    <w:rsid w:val="00DB6F67"/>
    <w:rsid w:val="00DB71B1"/>
    <w:rsid w:val="00DB7EEC"/>
    <w:rsid w:val="00DC0E29"/>
    <w:rsid w:val="00DC1DF2"/>
    <w:rsid w:val="00DC206D"/>
    <w:rsid w:val="00DC37AD"/>
    <w:rsid w:val="00DC448B"/>
    <w:rsid w:val="00DC6A21"/>
    <w:rsid w:val="00DC6CF1"/>
    <w:rsid w:val="00DD32CD"/>
    <w:rsid w:val="00DD4249"/>
    <w:rsid w:val="00DD4ECF"/>
    <w:rsid w:val="00DD7FB5"/>
    <w:rsid w:val="00DE00F3"/>
    <w:rsid w:val="00DE3CBE"/>
    <w:rsid w:val="00DE49E3"/>
    <w:rsid w:val="00DE50E5"/>
    <w:rsid w:val="00DE6702"/>
    <w:rsid w:val="00DE6FCA"/>
    <w:rsid w:val="00DE7C7F"/>
    <w:rsid w:val="00DF068D"/>
    <w:rsid w:val="00DF1366"/>
    <w:rsid w:val="00DF2FF8"/>
    <w:rsid w:val="00DF3007"/>
    <w:rsid w:val="00DF4047"/>
    <w:rsid w:val="00DF40AF"/>
    <w:rsid w:val="00E00353"/>
    <w:rsid w:val="00E0124E"/>
    <w:rsid w:val="00E02CFF"/>
    <w:rsid w:val="00E02D19"/>
    <w:rsid w:val="00E03FA9"/>
    <w:rsid w:val="00E04962"/>
    <w:rsid w:val="00E04C99"/>
    <w:rsid w:val="00E1035C"/>
    <w:rsid w:val="00E1216C"/>
    <w:rsid w:val="00E12F59"/>
    <w:rsid w:val="00E13AD2"/>
    <w:rsid w:val="00E14B76"/>
    <w:rsid w:val="00E151BD"/>
    <w:rsid w:val="00E153D4"/>
    <w:rsid w:val="00E205C4"/>
    <w:rsid w:val="00E214ED"/>
    <w:rsid w:val="00E219C2"/>
    <w:rsid w:val="00E22AA7"/>
    <w:rsid w:val="00E23044"/>
    <w:rsid w:val="00E249C0"/>
    <w:rsid w:val="00E269B2"/>
    <w:rsid w:val="00E269EB"/>
    <w:rsid w:val="00E27AE3"/>
    <w:rsid w:val="00E30E27"/>
    <w:rsid w:val="00E310B8"/>
    <w:rsid w:val="00E320F7"/>
    <w:rsid w:val="00E335C7"/>
    <w:rsid w:val="00E401BD"/>
    <w:rsid w:val="00E41192"/>
    <w:rsid w:val="00E436D6"/>
    <w:rsid w:val="00E43ED4"/>
    <w:rsid w:val="00E456C0"/>
    <w:rsid w:val="00E4630D"/>
    <w:rsid w:val="00E479C2"/>
    <w:rsid w:val="00E47FD6"/>
    <w:rsid w:val="00E50D1D"/>
    <w:rsid w:val="00E52B6A"/>
    <w:rsid w:val="00E53948"/>
    <w:rsid w:val="00E54F51"/>
    <w:rsid w:val="00E55254"/>
    <w:rsid w:val="00E553F4"/>
    <w:rsid w:val="00E5543E"/>
    <w:rsid w:val="00E5723E"/>
    <w:rsid w:val="00E57411"/>
    <w:rsid w:val="00E611CF"/>
    <w:rsid w:val="00E614FF"/>
    <w:rsid w:val="00E61A18"/>
    <w:rsid w:val="00E62368"/>
    <w:rsid w:val="00E62DFA"/>
    <w:rsid w:val="00E631E4"/>
    <w:rsid w:val="00E63327"/>
    <w:rsid w:val="00E63ADB"/>
    <w:rsid w:val="00E64B57"/>
    <w:rsid w:val="00E65A89"/>
    <w:rsid w:val="00E65C18"/>
    <w:rsid w:val="00E67B7F"/>
    <w:rsid w:val="00E67E8D"/>
    <w:rsid w:val="00E70487"/>
    <w:rsid w:val="00E7273D"/>
    <w:rsid w:val="00E72BD6"/>
    <w:rsid w:val="00E73B2C"/>
    <w:rsid w:val="00E750D7"/>
    <w:rsid w:val="00E75350"/>
    <w:rsid w:val="00E758AE"/>
    <w:rsid w:val="00E75A22"/>
    <w:rsid w:val="00E76947"/>
    <w:rsid w:val="00E76EDA"/>
    <w:rsid w:val="00E80463"/>
    <w:rsid w:val="00E80E3C"/>
    <w:rsid w:val="00E81271"/>
    <w:rsid w:val="00E815A4"/>
    <w:rsid w:val="00E817C3"/>
    <w:rsid w:val="00E81CED"/>
    <w:rsid w:val="00E82C48"/>
    <w:rsid w:val="00E83D89"/>
    <w:rsid w:val="00E84981"/>
    <w:rsid w:val="00E84E24"/>
    <w:rsid w:val="00E85397"/>
    <w:rsid w:val="00E86616"/>
    <w:rsid w:val="00E86CF7"/>
    <w:rsid w:val="00E8714B"/>
    <w:rsid w:val="00E9031C"/>
    <w:rsid w:val="00E90753"/>
    <w:rsid w:val="00E91662"/>
    <w:rsid w:val="00E918E1"/>
    <w:rsid w:val="00E92C27"/>
    <w:rsid w:val="00E92F98"/>
    <w:rsid w:val="00E9354E"/>
    <w:rsid w:val="00E94B87"/>
    <w:rsid w:val="00E94F73"/>
    <w:rsid w:val="00E95BB5"/>
    <w:rsid w:val="00E97551"/>
    <w:rsid w:val="00EA07D3"/>
    <w:rsid w:val="00EA2171"/>
    <w:rsid w:val="00EA2C7F"/>
    <w:rsid w:val="00EA5AE3"/>
    <w:rsid w:val="00EA7741"/>
    <w:rsid w:val="00EB1FCA"/>
    <w:rsid w:val="00EB2976"/>
    <w:rsid w:val="00EB4085"/>
    <w:rsid w:val="00EB4B02"/>
    <w:rsid w:val="00EB4F29"/>
    <w:rsid w:val="00EB5096"/>
    <w:rsid w:val="00EB6072"/>
    <w:rsid w:val="00EB787A"/>
    <w:rsid w:val="00EB7A2D"/>
    <w:rsid w:val="00EB7BCA"/>
    <w:rsid w:val="00EC00E3"/>
    <w:rsid w:val="00EC049D"/>
    <w:rsid w:val="00EC0BFF"/>
    <w:rsid w:val="00EC120D"/>
    <w:rsid w:val="00EC17DA"/>
    <w:rsid w:val="00EC25B5"/>
    <w:rsid w:val="00EC2E0E"/>
    <w:rsid w:val="00EC51BD"/>
    <w:rsid w:val="00EC75A6"/>
    <w:rsid w:val="00EC76E3"/>
    <w:rsid w:val="00EC78D3"/>
    <w:rsid w:val="00EC7AEB"/>
    <w:rsid w:val="00ED08F0"/>
    <w:rsid w:val="00ED225B"/>
    <w:rsid w:val="00ED3C17"/>
    <w:rsid w:val="00ED4F3E"/>
    <w:rsid w:val="00ED5030"/>
    <w:rsid w:val="00ED7CAE"/>
    <w:rsid w:val="00EE04F6"/>
    <w:rsid w:val="00EE28D3"/>
    <w:rsid w:val="00EE3432"/>
    <w:rsid w:val="00EE387F"/>
    <w:rsid w:val="00EE556A"/>
    <w:rsid w:val="00EE55E6"/>
    <w:rsid w:val="00EE56C4"/>
    <w:rsid w:val="00EE60EF"/>
    <w:rsid w:val="00EE72BA"/>
    <w:rsid w:val="00EF03F7"/>
    <w:rsid w:val="00EF0607"/>
    <w:rsid w:val="00EF179F"/>
    <w:rsid w:val="00EF29C6"/>
    <w:rsid w:val="00EF2BE0"/>
    <w:rsid w:val="00EF3639"/>
    <w:rsid w:val="00EF4ABE"/>
    <w:rsid w:val="00EF52CB"/>
    <w:rsid w:val="00EF5312"/>
    <w:rsid w:val="00EF653A"/>
    <w:rsid w:val="00EF7A51"/>
    <w:rsid w:val="00EF7C00"/>
    <w:rsid w:val="00F00BEB"/>
    <w:rsid w:val="00F0199B"/>
    <w:rsid w:val="00F02A73"/>
    <w:rsid w:val="00F02DEF"/>
    <w:rsid w:val="00F0436A"/>
    <w:rsid w:val="00F045D3"/>
    <w:rsid w:val="00F06A89"/>
    <w:rsid w:val="00F075E6"/>
    <w:rsid w:val="00F0778A"/>
    <w:rsid w:val="00F07891"/>
    <w:rsid w:val="00F07CBE"/>
    <w:rsid w:val="00F101FE"/>
    <w:rsid w:val="00F10A8D"/>
    <w:rsid w:val="00F10B5E"/>
    <w:rsid w:val="00F139FB"/>
    <w:rsid w:val="00F14374"/>
    <w:rsid w:val="00F1572F"/>
    <w:rsid w:val="00F179D7"/>
    <w:rsid w:val="00F17A0E"/>
    <w:rsid w:val="00F203F0"/>
    <w:rsid w:val="00F2072F"/>
    <w:rsid w:val="00F216AB"/>
    <w:rsid w:val="00F21C6C"/>
    <w:rsid w:val="00F224FF"/>
    <w:rsid w:val="00F22743"/>
    <w:rsid w:val="00F24A91"/>
    <w:rsid w:val="00F25070"/>
    <w:rsid w:val="00F256FC"/>
    <w:rsid w:val="00F25F1F"/>
    <w:rsid w:val="00F26879"/>
    <w:rsid w:val="00F31520"/>
    <w:rsid w:val="00F3168C"/>
    <w:rsid w:val="00F3201D"/>
    <w:rsid w:val="00F3272C"/>
    <w:rsid w:val="00F33A51"/>
    <w:rsid w:val="00F350E6"/>
    <w:rsid w:val="00F3623C"/>
    <w:rsid w:val="00F377E3"/>
    <w:rsid w:val="00F400C7"/>
    <w:rsid w:val="00F404EC"/>
    <w:rsid w:val="00F41053"/>
    <w:rsid w:val="00F412D5"/>
    <w:rsid w:val="00F41FF9"/>
    <w:rsid w:val="00F4221C"/>
    <w:rsid w:val="00F43276"/>
    <w:rsid w:val="00F43744"/>
    <w:rsid w:val="00F43AC3"/>
    <w:rsid w:val="00F44FFB"/>
    <w:rsid w:val="00F45220"/>
    <w:rsid w:val="00F454EF"/>
    <w:rsid w:val="00F4552C"/>
    <w:rsid w:val="00F4635B"/>
    <w:rsid w:val="00F47A97"/>
    <w:rsid w:val="00F50BB7"/>
    <w:rsid w:val="00F51D7F"/>
    <w:rsid w:val="00F54CD6"/>
    <w:rsid w:val="00F55259"/>
    <w:rsid w:val="00F573B9"/>
    <w:rsid w:val="00F57FBB"/>
    <w:rsid w:val="00F6068A"/>
    <w:rsid w:val="00F60E6C"/>
    <w:rsid w:val="00F61953"/>
    <w:rsid w:val="00F63AAC"/>
    <w:rsid w:val="00F656C9"/>
    <w:rsid w:val="00F67901"/>
    <w:rsid w:val="00F70A74"/>
    <w:rsid w:val="00F71355"/>
    <w:rsid w:val="00F71627"/>
    <w:rsid w:val="00F72042"/>
    <w:rsid w:val="00F7323A"/>
    <w:rsid w:val="00F74BE8"/>
    <w:rsid w:val="00F75F9A"/>
    <w:rsid w:val="00F76E19"/>
    <w:rsid w:val="00F82403"/>
    <w:rsid w:val="00F826CC"/>
    <w:rsid w:val="00F84AAB"/>
    <w:rsid w:val="00F85B6E"/>
    <w:rsid w:val="00F87C0A"/>
    <w:rsid w:val="00F911F7"/>
    <w:rsid w:val="00F91564"/>
    <w:rsid w:val="00F91D88"/>
    <w:rsid w:val="00F92487"/>
    <w:rsid w:val="00F928B6"/>
    <w:rsid w:val="00F93FF7"/>
    <w:rsid w:val="00F9433E"/>
    <w:rsid w:val="00F94FAB"/>
    <w:rsid w:val="00F97728"/>
    <w:rsid w:val="00F97777"/>
    <w:rsid w:val="00F97A80"/>
    <w:rsid w:val="00F97EDB"/>
    <w:rsid w:val="00FA072D"/>
    <w:rsid w:val="00FA37E0"/>
    <w:rsid w:val="00FA38BD"/>
    <w:rsid w:val="00FA54EA"/>
    <w:rsid w:val="00FA63E1"/>
    <w:rsid w:val="00FA7AA8"/>
    <w:rsid w:val="00FB07C5"/>
    <w:rsid w:val="00FB230F"/>
    <w:rsid w:val="00FB2395"/>
    <w:rsid w:val="00FB2793"/>
    <w:rsid w:val="00FB350D"/>
    <w:rsid w:val="00FB50E6"/>
    <w:rsid w:val="00FB545A"/>
    <w:rsid w:val="00FB5D71"/>
    <w:rsid w:val="00FB61FC"/>
    <w:rsid w:val="00FB7D3C"/>
    <w:rsid w:val="00FB7D59"/>
    <w:rsid w:val="00FB7E6D"/>
    <w:rsid w:val="00FC174F"/>
    <w:rsid w:val="00FC1D81"/>
    <w:rsid w:val="00FC2026"/>
    <w:rsid w:val="00FC2E8E"/>
    <w:rsid w:val="00FC4823"/>
    <w:rsid w:val="00FC4A8E"/>
    <w:rsid w:val="00FC4E79"/>
    <w:rsid w:val="00FC76BC"/>
    <w:rsid w:val="00FC7965"/>
    <w:rsid w:val="00FD07D7"/>
    <w:rsid w:val="00FD08F3"/>
    <w:rsid w:val="00FD20E1"/>
    <w:rsid w:val="00FD2799"/>
    <w:rsid w:val="00FD2E24"/>
    <w:rsid w:val="00FD3C7C"/>
    <w:rsid w:val="00FD49FF"/>
    <w:rsid w:val="00FD4F2C"/>
    <w:rsid w:val="00FD534D"/>
    <w:rsid w:val="00FD5A43"/>
    <w:rsid w:val="00FD677B"/>
    <w:rsid w:val="00FD70DE"/>
    <w:rsid w:val="00FE1A8C"/>
    <w:rsid w:val="00FE22A9"/>
    <w:rsid w:val="00FE2AE4"/>
    <w:rsid w:val="00FE2B48"/>
    <w:rsid w:val="00FE30BC"/>
    <w:rsid w:val="00FE35CB"/>
    <w:rsid w:val="00FE377A"/>
    <w:rsid w:val="00FE3B0A"/>
    <w:rsid w:val="00FE7F2B"/>
    <w:rsid w:val="00FF02D2"/>
    <w:rsid w:val="00FF1336"/>
    <w:rsid w:val="00FF17D3"/>
    <w:rsid w:val="00FF2155"/>
    <w:rsid w:val="00FF22BB"/>
    <w:rsid w:val="00FF3B86"/>
    <w:rsid w:val="00FF426B"/>
    <w:rsid w:val="00FF65A7"/>
    <w:rsid w:val="00FF6785"/>
    <w:rsid w:val="00FF718E"/>
    <w:rsid w:val="00FF7426"/>
    <w:rsid w:val="00FF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211B23"/>
  <w15:chartTrackingRefBased/>
  <w15:docId w15:val="{BF52EFCB-8209-4028-BCFB-7002D2CCA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5C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3E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85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3A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3A1842"/>
    <w:rPr>
      <w:color w:val="0000FF"/>
      <w:u w:val="single"/>
    </w:rPr>
  </w:style>
  <w:style w:type="character" w:customStyle="1" w:styleId="text">
    <w:name w:val="text"/>
    <w:basedOn w:val="DefaultParagraphFont"/>
    <w:rsid w:val="008B5CE8"/>
  </w:style>
  <w:style w:type="paragraph" w:customStyle="1" w:styleId="EndNoteBibliographyTitle">
    <w:name w:val="EndNote Bibliography Title"/>
    <w:basedOn w:val="Normal"/>
    <w:link w:val="EndNoteBibliographyTitleChar"/>
    <w:rsid w:val="005209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9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09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097B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4A5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A6B9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B97"/>
  </w:style>
  <w:style w:type="paragraph" w:styleId="Footer">
    <w:name w:val="footer"/>
    <w:basedOn w:val="Normal"/>
    <w:link w:val="FooterChar"/>
    <w:uiPriority w:val="99"/>
    <w:unhideWhenUsed/>
    <w:rsid w:val="00AA6B9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B97"/>
  </w:style>
  <w:style w:type="paragraph" w:styleId="CommentText">
    <w:name w:val="annotation text"/>
    <w:basedOn w:val="Normal"/>
    <w:link w:val="CommentTextChar"/>
    <w:uiPriority w:val="99"/>
    <w:unhideWhenUsed/>
    <w:rsid w:val="00493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0C1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85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DA3EF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7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7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C6D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165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65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43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2D01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unhideWhenUsed/>
    <w:rsid w:val="007C66B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676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1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5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9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5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63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FC818D569B5498D6F62A0BA97EC39" ma:contentTypeVersion="11" ma:contentTypeDescription="Create a new document." ma:contentTypeScope="" ma:versionID="a43c78ddcff4c67afbebcf438738f2cd">
  <xsd:schema xmlns:xsd="http://www.w3.org/2001/XMLSchema" xmlns:xs="http://www.w3.org/2001/XMLSchema" xmlns:p="http://schemas.microsoft.com/office/2006/metadata/properties" xmlns:ns3="44a56295-c29e-4898-8136-a54736c65b82" xmlns:ns4="8d99236f-c7b0-43aa-b82e-6ab0fb7a0af3" xmlns:ns5="315f5635-a5f9-423e-ab29-f534512ff1dc" targetNamespace="http://schemas.microsoft.com/office/2006/metadata/properties" ma:root="true" ma:fieldsID="c129621ded83b3ec827b6ea942a9c4f6" ns3:_="" ns4:_="" ns5:_="">
    <xsd:import namespace="44a56295-c29e-4898-8136-a54736c65b82"/>
    <xsd:import namespace="8d99236f-c7b0-43aa-b82e-6ab0fb7a0af3"/>
    <xsd:import namespace="315f5635-a5f9-423e-ab29-f534512ff1dc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AutoTags" minOccurs="0"/>
                <xsd:element ref="ns5:MediaServiceDateTaken" minOccurs="0"/>
                <xsd:element ref="ns5:MediaServiceLocation" minOccurs="0"/>
                <xsd:element ref="ns4:SharedWithUsers" minOccurs="0"/>
                <xsd:element ref="ns4:SharedWithDetails" minOccurs="0"/>
                <xsd:element ref="ns5:MediaServiceOCR" minOccurs="0"/>
                <xsd:element ref="ns5:MediaServiceAutoKeyPoints" minOccurs="0"/>
                <xsd:element ref="ns5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99236f-c7b0-43aa-b82e-6ab0fb7a0af3" elementFormDefault="qualified">
    <xsd:import namespace="http://schemas.microsoft.com/office/2006/documentManagement/types"/>
    <xsd:import namespace="http://schemas.microsoft.com/office/infopath/2007/PartnerControls"/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6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5f5635-a5f9-423e-ab29-f534512ff1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FC818D569B5498D6F62A0BA97EC39" ma:contentTypeVersion="13" ma:contentTypeDescription="Create a new document." ma:contentTypeScope="" ma:versionID="b7a1470f928ef85eb57483acef653542">
  <xsd:schema xmlns:xsd="http://www.w3.org/2001/XMLSchema" xmlns:xs="http://www.w3.org/2001/XMLSchema" xmlns:p="http://schemas.microsoft.com/office/2006/metadata/properties" xmlns:ns3="44a56295-c29e-4898-8136-a54736c65b82" xmlns:ns4="8d99236f-c7b0-43aa-b82e-6ab0fb7a0af3" xmlns:ns5="315f5635-a5f9-423e-ab29-f534512ff1dc" targetNamespace="http://schemas.microsoft.com/office/2006/metadata/properties" ma:root="true" ma:fieldsID="f54139c9a510b7b3066f9dcecc184b45" ns3:_="" ns4:_="" ns5:_="">
    <xsd:import namespace="44a56295-c29e-4898-8136-a54736c65b82"/>
    <xsd:import namespace="8d99236f-c7b0-43aa-b82e-6ab0fb7a0af3"/>
    <xsd:import namespace="315f5635-a5f9-423e-ab29-f534512ff1dc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AutoTags" minOccurs="0"/>
                <xsd:element ref="ns5:MediaServiceDateTaken" minOccurs="0"/>
                <xsd:element ref="ns5:MediaServiceLocation" minOccurs="0"/>
                <xsd:element ref="ns4:SharedWithUsers" minOccurs="0"/>
                <xsd:element ref="ns4:SharedWithDetails" minOccurs="0"/>
                <xsd:element ref="ns5:MediaServiceOCR" minOccurs="0"/>
                <xsd:element ref="ns5:MediaServiceAutoKeyPoints" minOccurs="0"/>
                <xsd:element ref="ns5:MediaServiceKeyPoints" minOccurs="0"/>
                <xsd:element ref="ns5:MediaServiceGenerationTime" minOccurs="0"/>
                <xsd:element ref="ns5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99236f-c7b0-43aa-b82e-6ab0fb7a0af3" elementFormDefault="qualified">
    <xsd:import namespace="http://schemas.microsoft.com/office/2006/documentManagement/types"/>
    <xsd:import namespace="http://schemas.microsoft.com/office/infopath/2007/PartnerControls"/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6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5f5635-a5f9-423e-ab29-f534512ff1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FC818D569B5498D6F62A0BA97EC39" ma:contentTypeVersion="13" ma:contentTypeDescription="Create a new document." ma:contentTypeScope="" ma:versionID="b7a1470f928ef85eb57483acef653542">
  <xsd:schema xmlns:xsd="http://www.w3.org/2001/XMLSchema" xmlns:xs="http://www.w3.org/2001/XMLSchema" xmlns:p="http://schemas.microsoft.com/office/2006/metadata/properties" xmlns:ns3="44a56295-c29e-4898-8136-a54736c65b82" xmlns:ns4="8d99236f-c7b0-43aa-b82e-6ab0fb7a0af3" xmlns:ns5="315f5635-a5f9-423e-ab29-f534512ff1dc" targetNamespace="http://schemas.microsoft.com/office/2006/metadata/properties" ma:root="true" ma:fieldsID="f54139c9a510b7b3066f9dcecc184b45" ns3:_="" ns4:_="" ns5:_="">
    <xsd:import namespace="44a56295-c29e-4898-8136-a54736c65b82"/>
    <xsd:import namespace="8d99236f-c7b0-43aa-b82e-6ab0fb7a0af3"/>
    <xsd:import namespace="315f5635-a5f9-423e-ab29-f534512ff1dc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AutoTags" minOccurs="0"/>
                <xsd:element ref="ns5:MediaServiceDateTaken" minOccurs="0"/>
                <xsd:element ref="ns5:MediaServiceLocation" minOccurs="0"/>
                <xsd:element ref="ns4:SharedWithUsers" minOccurs="0"/>
                <xsd:element ref="ns4:SharedWithDetails" minOccurs="0"/>
                <xsd:element ref="ns5:MediaServiceOCR" minOccurs="0"/>
                <xsd:element ref="ns5:MediaServiceAutoKeyPoints" minOccurs="0"/>
                <xsd:element ref="ns5:MediaServiceKeyPoints" minOccurs="0"/>
                <xsd:element ref="ns5:MediaServiceGenerationTime" minOccurs="0"/>
                <xsd:element ref="ns5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99236f-c7b0-43aa-b82e-6ab0fb7a0af3" elementFormDefault="qualified">
    <xsd:import namespace="http://schemas.microsoft.com/office/2006/documentManagement/types"/>
    <xsd:import namespace="http://schemas.microsoft.com/office/infopath/2007/PartnerControls"/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6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5f5635-a5f9-423e-ab29-f534512ff1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SharedContentType xmlns="Microsoft.SharePoint.Taxonomy.ContentTypeSync" SourceId="1ee89e71-04cd-405e-9ca3-99e020c1694d" ContentTypeId="0x0101" PreviousValue="false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8E0084-63E0-40E9-A60F-023D1025A9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d99236f-c7b0-43aa-b82e-6ab0fb7a0af3"/>
    <ds:schemaRef ds:uri="315f5635-a5f9-423e-ab29-f534512ff1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5D8BBD-089A-43E6-922D-D4BC4C0E50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d99236f-c7b0-43aa-b82e-6ab0fb7a0af3"/>
    <ds:schemaRef ds:uri="315f5635-a5f9-423e-ab29-f534512ff1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78A015-B218-47F2-9102-02CC0A16197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D36BE96-AB1F-4D39-A91B-CE0514208732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5.xml><?xml version="1.0" encoding="utf-8"?>
<ds:datastoreItem xmlns:ds="http://schemas.openxmlformats.org/officeDocument/2006/customXml" ds:itemID="{C454FF79-B843-43BE-AFEB-A3E59A4946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d99236f-c7b0-43aa-b82e-6ab0fb7a0af3"/>
    <ds:schemaRef ds:uri="315f5635-a5f9-423e-ab29-f534512ff1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CA979C8B-27E8-44AC-8365-B34606F686AB}">
  <ds:schemaRefs>
    <ds:schemaRef ds:uri="Microsoft.SharePoint.Taxonomy.ContentTypeSync"/>
  </ds:schemaRefs>
</ds:datastoreItem>
</file>

<file path=customXml/itemProps7.xml><?xml version="1.0" encoding="utf-8"?>
<ds:datastoreItem xmlns:ds="http://schemas.openxmlformats.org/officeDocument/2006/customXml" ds:itemID="{1CF0C8B8-2516-431C-8883-FB67137B5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hirgaran, Yasaman</dc:creator>
  <cp:keywords/>
  <dc:description/>
  <cp:lastModifiedBy>Shyam Sundar W.</cp:lastModifiedBy>
  <cp:revision>3</cp:revision>
  <dcterms:created xsi:type="dcterms:W3CDTF">2021-03-23T20:27:00Z</dcterms:created>
  <dcterms:modified xsi:type="dcterms:W3CDTF">2021-08-04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E8E5DDDED7C14792D01A2D469A9781</vt:lpwstr>
  </property>
</Properties>
</file>